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9B7AE3" w14:textId="7CC94DD4" w:rsidR="00E62CD7" w:rsidRPr="005D31F2" w:rsidRDefault="00E62CD7" w:rsidP="00E62CD7">
      <w:pPr>
        <w:rPr>
          <w:rFonts w:ascii="Courier New" w:eastAsiaTheme="minorEastAsia" w:hAnsi="Courier New" w:cs="Courier New"/>
          <w:u w:val="single"/>
        </w:rPr>
      </w:pPr>
      <w:r w:rsidRPr="005D31F2">
        <w:rPr>
          <w:rFonts w:ascii="Courier New" w:eastAsiaTheme="minorEastAsia" w:hAnsi="Courier New" w:cs="Courier New"/>
          <w:u w:val="single"/>
        </w:rPr>
        <w:t>Supplemental Digital Content</w:t>
      </w:r>
      <w:r w:rsidR="00510DC7">
        <w:rPr>
          <w:rFonts w:ascii="Courier New" w:eastAsiaTheme="minorEastAsia" w:hAnsi="Courier New" w:cs="Courier New"/>
          <w:u w:val="single"/>
        </w:rPr>
        <w:t xml:space="preserve"> 1</w:t>
      </w:r>
    </w:p>
    <w:p w14:paraId="1FB802EB" w14:textId="3D22797D" w:rsidR="58F0CF23" w:rsidRPr="005D31F2" w:rsidRDefault="2B60FAFD" w:rsidP="2C47EA87">
      <w:pPr>
        <w:jc w:val="center"/>
        <w:rPr>
          <w:rFonts w:ascii="Courier New" w:eastAsiaTheme="minorEastAsia" w:hAnsi="Courier New" w:cs="Courier New"/>
          <w:u w:val="single"/>
        </w:rPr>
      </w:pPr>
      <w:bookmarkStart w:id="0" w:name="_GoBack"/>
      <w:r w:rsidRPr="005D31F2">
        <w:rPr>
          <w:rFonts w:ascii="Courier New" w:eastAsiaTheme="minorEastAsia" w:hAnsi="Courier New" w:cs="Courier New"/>
          <w:u w:val="single"/>
        </w:rPr>
        <w:t>NEEDS Study P</w:t>
      </w:r>
      <w:r w:rsidR="00E62CD7" w:rsidRPr="005D31F2">
        <w:rPr>
          <w:rFonts w:ascii="Courier New" w:eastAsiaTheme="minorEastAsia" w:hAnsi="Courier New" w:cs="Courier New"/>
          <w:u w:val="single"/>
        </w:rPr>
        <w:t xml:space="preserve">hysician </w:t>
      </w:r>
      <w:r w:rsidRPr="005D31F2">
        <w:rPr>
          <w:rFonts w:ascii="Courier New" w:eastAsiaTheme="minorEastAsia" w:hAnsi="Courier New" w:cs="Courier New"/>
          <w:u w:val="single"/>
        </w:rPr>
        <w:t>Interview Guide</w:t>
      </w:r>
    </w:p>
    <w:bookmarkEnd w:id="0"/>
    <w:p w14:paraId="0FDFDFBB" w14:textId="6C267CE6" w:rsidR="58F0CF23" w:rsidRPr="005D31F2" w:rsidRDefault="2B60FAFD" w:rsidP="2C47EA87">
      <w:pPr>
        <w:rPr>
          <w:rFonts w:ascii="Courier New" w:eastAsiaTheme="minorEastAsia" w:hAnsi="Courier New" w:cs="Courier New"/>
        </w:rPr>
      </w:pPr>
      <w:r w:rsidRPr="005D31F2">
        <w:rPr>
          <w:rFonts w:ascii="Courier New" w:eastAsiaTheme="minorEastAsia" w:hAnsi="Courier New" w:cs="Courier New"/>
        </w:rPr>
        <w:t>INTRODUCTION</w:t>
      </w:r>
    </w:p>
    <w:p w14:paraId="16D76B91" w14:textId="0AEBCC23" w:rsidR="58F0CF23" w:rsidRPr="005D31F2" w:rsidRDefault="66D65195" w:rsidP="62B5E07D">
      <w:pPr>
        <w:rPr>
          <w:rFonts w:ascii="Courier New" w:eastAsiaTheme="minorEastAsia" w:hAnsi="Courier New" w:cs="Courier New"/>
        </w:rPr>
      </w:pPr>
      <w:r w:rsidRPr="005D31F2">
        <w:rPr>
          <w:rFonts w:ascii="Courier New" w:eastAsiaTheme="minorEastAsia" w:hAnsi="Courier New" w:cs="Courier New"/>
        </w:rPr>
        <w:t xml:space="preserve">Thank you for agreeing to talk with us about your </w:t>
      </w:r>
      <w:r w:rsidR="7532FACF" w:rsidRPr="005D31F2">
        <w:rPr>
          <w:rFonts w:ascii="Courier New" w:eastAsiaTheme="minorEastAsia" w:hAnsi="Courier New" w:cs="Courier New"/>
        </w:rPr>
        <w:t xml:space="preserve">experience with </w:t>
      </w:r>
      <w:r w:rsidRPr="005D31F2">
        <w:rPr>
          <w:rFonts w:ascii="Courier New" w:eastAsiaTheme="minorEastAsia" w:hAnsi="Courier New" w:cs="Courier New"/>
        </w:rPr>
        <w:t>discharg</w:t>
      </w:r>
      <w:r w:rsidR="7752601A" w:rsidRPr="005D31F2">
        <w:rPr>
          <w:rFonts w:ascii="Courier New" w:eastAsiaTheme="minorEastAsia" w:hAnsi="Courier New" w:cs="Courier New"/>
        </w:rPr>
        <w:t>ing</w:t>
      </w:r>
      <w:r w:rsidRPr="005D31F2">
        <w:rPr>
          <w:rFonts w:ascii="Courier New" w:eastAsiaTheme="minorEastAsia" w:hAnsi="Courier New" w:cs="Courier New"/>
        </w:rPr>
        <w:t xml:space="preserve"> p</w:t>
      </w:r>
      <w:r w:rsidR="14929806" w:rsidRPr="005D31F2">
        <w:rPr>
          <w:rFonts w:ascii="Courier New" w:eastAsiaTheme="minorEastAsia" w:hAnsi="Courier New" w:cs="Courier New"/>
        </w:rPr>
        <w:t>atient</w:t>
      </w:r>
      <w:r w:rsidRPr="005D31F2">
        <w:rPr>
          <w:rFonts w:ascii="Courier New" w:eastAsiaTheme="minorEastAsia" w:hAnsi="Courier New" w:cs="Courier New"/>
        </w:rPr>
        <w:t>s</w:t>
      </w:r>
      <w:r w:rsidR="2DB031FA" w:rsidRPr="005D31F2">
        <w:rPr>
          <w:rFonts w:ascii="Courier New" w:eastAsiaTheme="minorEastAsia" w:hAnsi="Courier New" w:cs="Courier New"/>
        </w:rPr>
        <w:t>.</w:t>
      </w:r>
      <w:r w:rsidR="00E36BE5" w:rsidRPr="005D31F2">
        <w:rPr>
          <w:rFonts w:ascii="Courier New" w:eastAsiaTheme="minorEastAsia" w:hAnsi="Courier New" w:cs="Courier New"/>
        </w:rPr>
        <w:t xml:space="preserve"> </w:t>
      </w:r>
      <w:r w:rsidR="00E36BE5" w:rsidRPr="005D31F2">
        <w:rPr>
          <w:rFonts w:ascii="Courier New" w:eastAsia="Calibri" w:hAnsi="Courier New" w:cs="Courier New"/>
          <w:color w:val="333333"/>
        </w:rPr>
        <w:t xml:space="preserve">In this interview, when I talk about social needs, I am talking about needs for things such as transportation, food, housing, or household goods. When I talk about social support, I’m talking about patients’ social environment and supports – whether they have someone to help them with tasks common to patients upon hospital discharge such as with transportation, running errands, cooking, bathing, dressing changes, etc.  </w:t>
      </w:r>
    </w:p>
    <w:p w14:paraId="43717AD1" w14:textId="2235B4BE" w:rsidR="58F0CF23" w:rsidRPr="005D31F2" w:rsidRDefault="58F0CF23" w:rsidP="2C47EA87">
      <w:pPr>
        <w:rPr>
          <w:rFonts w:ascii="Courier New" w:eastAsiaTheme="minorEastAsia" w:hAnsi="Courier New" w:cs="Courier New"/>
        </w:rPr>
      </w:pPr>
    </w:p>
    <w:p w14:paraId="558B0C16" w14:textId="3D7618CA" w:rsidR="00005C3D" w:rsidRPr="005D31F2" w:rsidRDefault="440EF86B" w:rsidP="2C47EA87">
      <w:pPr>
        <w:rPr>
          <w:rFonts w:ascii="Courier New" w:eastAsiaTheme="minorEastAsia" w:hAnsi="Courier New" w:cs="Courier New"/>
        </w:rPr>
      </w:pPr>
      <w:r w:rsidRPr="005D31F2">
        <w:rPr>
          <w:rFonts w:ascii="Courier New" w:eastAsiaTheme="minorEastAsia" w:hAnsi="Courier New" w:cs="Courier New"/>
        </w:rPr>
        <w:t>OPENING QUESTIONS</w:t>
      </w:r>
    </w:p>
    <w:p w14:paraId="2C46DB29" w14:textId="77777777" w:rsidR="00E36BE5" w:rsidRPr="005D31F2" w:rsidRDefault="00E36BE5" w:rsidP="00E36BE5">
      <w:pPr>
        <w:rPr>
          <w:rFonts w:ascii="Courier New" w:eastAsia="Calibri" w:hAnsi="Courier New" w:cs="Courier New"/>
          <w:color w:val="000000" w:themeColor="text1"/>
        </w:rPr>
      </w:pPr>
      <w:r w:rsidRPr="005D31F2">
        <w:rPr>
          <w:rFonts w:ascii="Courier New" w:eastAsia="Calibri" w:hAnsi="Courier New" w:cs="Courier New"/>
          <w:b/>
          <w:bCs/>
          <w:color w:val="333333"/>
        </w:rPr>
        <w:t xml:space="preserve">Question #2: </w:t>
      </w:r>
      <w:r w:rsidRPr="005D31F2">
        <w:rPr>
          <w:rFonts w:ascii="Courier New" w:eastAsia="Calibri" w:hAnsi="Courier New" w:cs="Courier New"/>
          <w:color w:val="000000" w:themeColor="text1"/>
        </w:rPr>
        <w:t>What do you see as your role in the assessment and response to patients’ social needs?</w:t>
      </w:r>
    </w:p>
    <w:p w14:paraId="35528B43" w14:textId="4258C8A4" w:rsidR="00E36BE5" w:rsidRPr="005D31F2" w:rsidRDefault="00E36BE5" w:rsidP="00E36BE5">
      <w:pPr>
        <w:pStyle w:val="ListParagraph"/>
        <w:numPr>
          <w:ilvl w:val="0"/>
          <w:numId w:val="3"/>
        </w:numPr>
        <w:rPr>
          <w:rFonts w:ascii="Courier New" w:eastAsia="Calibri" w:hAnsi="Courier New" w:cs="Courier New"/>
          <w:color w:val="000000" w:themeColor="text1"/>
        </w:rPr>
      </w:pPr>
      <w:r w:rsidRPr="005D31F2">
        <w:rPr>
          <w:rFonts w:ascii="Courier New" w:eastAsia="Calibri" w:hAnsi="Courier New" w:cs="Courier New"/>
          <w:color w:val="000000" w:themeColor="text1"/>
        </w:rPr>
        <w:t>IF THEY ANSWER THAT THEY HAVE A ROLE: Have you ever encountered any barriers in responding to this information?</w:t>
      </w:r>
    </w:p>
    <w:p w14:paraId="3AB55B3D" w14:textId="77777777" w:rsidR="00E36BE5" w:rsidRPr="005D31F2" w:rsidRDefault="00E36BE5" w:rsidP="00E36BE5">
      <w:pPr>
        <w:pStyle w:val="ListParagraph"/>
        <w:numPr>
          <w:ilvl w:val="0"/>
          <w:numId w:val="2"/>
        </w:numPr>
        <w:rPr>
          <w:rFonts w:ascii="Courier New" w:eastAsia="Calibri" w:hAnsi="Courier New" w:cs="Courier New"/>
          <w:color w:val="000000" w:themeColor="text1"/>
        </w:rPr>
      </w:pPr>
      <w:r w:rsidRPr="005D31F2">
        <w:rPr>
          <w:rFonts w:ascii="Courier New" w:eastAsia="Calibri" w:hAnsi="Courier New" w:cs="Courier New"/>
          <w:color w:val="000000" w:themeColor="text1"/>
        </w:rPr>
        <w:t>How important do you feel it is for care teams at the hospital to know about a patient’s social needs and social supports outside of the hospital?</w:t>
      </w:r>
    </w:p>
    <w:p w14:paraId="5A79FB17" w14:textId="77777777" w:rsidR="00E36BE5" w:rsidRPr="005D31F2" w:rsidRDefault="00E36BE5" w:rsidP="00E36BE5">
      <w:pPr>
        <w:pStyle w:val="ListParagraph"/>
        <w:numPr>
          <w:ilvl w:val="0"/>
          <w:numId w:val="2"/>
        </w:numPr>
        <w:rPr>
          <w:rFonts w:ascii="Courier New" w:eastAsia="Calibri" w:hAnsi="Courier New" w:cs="Courier New"/>
          <w:color w:val="000000" w:themeColor="text1"/>
        </w:rPr>
      </w:pPr>
      <w:r w:rsidRPr="005D31F2">
        <w:rPr>
          <w:rFonts w:ascii="Courier New" w:eastAsia="Calibri" w:hAnsi="Courier New" w:cs="Courier New"/>
          <w:color w:val="000000" w:themeColor="text1"/>
        </w:rPr>
        <w:t>What role do you see other members of the care team playing?</w:t>
      </w:r>
    </w:p>
    <w:p w14:paraId="14A28995" w14:textId="359F2938" w:rsidR="00E36BE5" w:rsidRPr="005D31F2" w:rsidRDefault="00E36BE5" w:rsidP="00E36BE5">
      <w:pPr>
        <w:pStyle w:val="ListParagraph"/>
        <w:numPr>
          <w:ilvl w:val="1"/>
          <w:numId w:val="2"/>
        </w:numPr>
        <w:rPr>
          <w:rFonts w:ascii="Courier New" w:eastAsia="Calibri" w:hAnsi="Courier New" w:cs="Courier New"/>
          <w:color w:val="000000" w:themeColor="text1"/>
        </w:rPr>
      </w:pPr>
      <w:r w:rsidRPr="005D31F2">
        <w:rPr>
          <w:rFonts w:ascii="Courier New" w:eastAsia="Calibri" w:hAnsi="Courier New" w:cs="Courier New"/>
          <w:color w:val="000000" w:themeColor="text1"/>
        </w:rPr>
        <w:t>Probe if necessary: case managers, doctors, social workers, physical or occupational therapists</w:t>
      </w:r>
    </w:p>
    <w:p w14:paraId="3F2C946C" w14:textId="26F7EB9A" w:rsidR="00E36BE5" w:rsidRPr="005D31F2" w:rsidRDefault="00E36BE5" w:rsidP="2C47EA87">
      <w:pPr>
        <w:rPr>
          <w:rFonts w:ascii="Courier New" w:eastAsiaTheme="minorEastAsia" w:hAnsi="Courier New" w:cs="Courier New"/>
          <w:b/>
          <w:bCs/>
        </w:rPr>
      </w:pPr>
    </w:p>
    <w:p w14:paraId="3F733063" w14:textId="33915E23" w:rsidR="00E36BE5" w:rsidRPr="005D31F2" w:rsidRDefault="00E36BE5" w:rsidP="00E36BE5">
      <w:pPr>
        <w:ind w:left="720" w:hanging="720"/>
        <w:rPr>
          <w:rFonts w:ascii="Courier New" w:eastAsia="Calibri" w:hAnsi="Courier New" w:cs="Courier New"/>
          <w:color w:val="000000" w:themeColor="text1"/>
        </w:rPr>
      </w:pPr>
      <w:r w:rsidRPr="005D31F2">
        <w:rPr>
          <w:rFonts w:ascii="Courier New" w:eastAsia="Calibri" w:hAnsi="Courier New" w:cs="Courier New"/>
          <w:b/>
          <w:bCs/>
          <w:color w:val="000000" w:themeColor="text1"/>
        </w:rPr>
        <w:t>Question #3</w:t>
      </w:r>
      <w:r w:rsidRPr="005D31F2">
        <w:rPr>
          <w:rFonts w:ascii="Courier New" w:eastAsia="Calibri" w:hAnsi="Courier New" w:cs="Courier New"/>
          <w:color w:val="000000" w:themeColor="text1"/>
        </w:rPr>
        <w:t>. Tell me about how information about patients’ physical and social environment at home was being communicated to you and to the rest of the team in charge of discharge prior to March 15</w:t>
      </w:r>
      <w:r w:rsidRPr="005D31F2">
        <w:rPr>
          <w:rFonts w:ascii="Courier New" w:eastAsia="Calibri" w:hAnsi="Courier New" w:cs="Courier New"/>
          <w:color w:val="000000" w:themeColor="text1"/>
          <w:vertAlign w:val="superscript"/>
        </w:rPr>
        <w:t>th</w:t>
      </w:r>
      <w:r w:rsidRPr="005D31F2">
        <w:rPr>
          <w:rFonts w:ascii="Courier New" w:eastAsia="Calibri" w:hAnsi="Courier New" w:cs="Courier New"/>
          <w:color w:val="000000" w:themeColor="text1"/>
        </w:rPr>
        <w:t xml:space="preserve"> when we added additional social needs and social support questions to your workflow. </w:t>
      </w:r>
    </w:p>
    <w:p w14:paraId="411411DE" w14:textId="77777777" w:rsidR="00E36BE5" w:rsidRPr="005D31F2" w:rsidRDefault="00E36BE5" w:rsidP="00E36BE5">
      <w:pPr>
        <w:pStyle w:val="ListParagraph"/>
        <w:numPr>
          <w:ilvl w:val="0"/>
          <w:numId w:val="4"/>
        </w:numPr>
        <w:ind w:left="720" w:hanging="270"/>
        <w:rPr>
          <w:rFonts w:ascii="Courier New" w:eastAsia="Calibri" w:hAnsi="Courier New" w:cs="Courier New"/>
          <w:color w:val="000000" w:themeColor="text1"/>
        </w:rPr>
      </w:pPr>
      <w:r w:rsidRPr="005D31F2">
        <w:rPr>
          <w:rFonts w:ascii="Courier New" w:eastAsia="Calibri" w:hAnsi="Courier New" w:cs="Courier New"/>
          <w:color w:val="000000" w:themeColor="text1"/>
        </w:rPr>
        <w:t>Was the information routinely shared among those involved in discharge planning?</w:t>
      </w:r>
    </w:p>
    <w:p w14:paraId="39FE4B90" w14:textId="77777777" w:rsidR="00E36BE5" w:rsidRPr="005D31F2" w:rsidRDefault="00E36BE5" w:rsidP="00E36BE5">
      <w:pPr>
        <w:pStyle w:val="ListParagraph"/>
        <w:numPr>
          <w:ilvl w:val="1"/>
          <w:numId w:val="4"/>
        </w:numPr>
        <w:ind w:left="1440"/>
        <w:rPr>
          <w:rFonts w:ascii="Courier New" w:eastAsia="Calibri" w:hAnsi="Courier New" w:cs="Courier New"/>
          <w:color w:val="000000" w:themeColor="text1"/>
        </w:rPr>
      </w:pPr>
      <w:r w:rsidRPr="005D31F2">
        <w:rPr>
          <w:rFonts w:ascii="Courier New" w:eastAsia="Calibri" w:hAnsi="Courier New" w:cs="Courier New"/>
          <w:color w:val="000000" w:themeColor="text1"/>
        </w:rPr>
        <w:t>If yes: how was the information shared? How often</w:t>
      </w:r>
      <w:r w:rsidRPr="005D31F2">
        <w:rPr>
          <w:rFonts w:ascii="Courier New" w:eastAsia="Calibri" w:hAnsi="Courier New" w:cs="Courier New"/>
        </w:rPr>
        <w:t xml:space="preserve">? (if they push back for clarification: a lot, a little, most of the time, etc.) </w:t>
      </w:r>
      <w:r w:rsidRPr="005D31F2">
        <w:rPr>
          <w:rFonts w:ascii="Courier New" w:eastAsia="Calibri" w:hAnsi="Courier New" w:cs="Courier New"/>
          <w:color w:val="000000" w:themeColor="text1"/>
        </w:rPr>
        <w:t>If it was shared, did you feel like this gave the discharge team adequate information? If not, what was missing?</w:t>
      </w:r>
    </w:p>
    <w:p w14:paraId="6BA5ABF3" w14:textId="77777777" w:rsidR="00E36BE5" w:rsidRPr="005D31F2" w:rsidRDefault="00E36BE5" w:rsidP="00E36BE5">
      <w:pPr>
        <w:pStyle w:val="ListParagraph"/>
        <w:numPr>
          <w:ilvl w:val="1"/>
          <w:numId w:val="4"/>
        </w:numPr>
        <w:ind w:left="1440"/>
        <w:rPr>
          <w:rFonts w:ascii="Courier New" w:eastAsia="Calibri" w:hAnsi="Courier New" w:cs="Courier New"/>
          <w:color w:val="000000" w:themeColor="text1"/>
        </w:rPr>
      </w:pPr>
      <w:r w:rsidRPr="005D31F2">
        <w:rPr>
          <w:rFonts w:ascii="Courier New" w:eastAsia="Calibri" w:hAnsi="Courier New" w:cs="Courier New"/>
          <w:color w:val="000000" w:themeColor="text1"/>
        </w:rPr>
        <w:t xml:space="preserve">If not, why was the information not shared? </w:t>
      </w:r>
    </w:p>
    <w:p w14:paraId="1016381B" w14:textId="77777777" w:rsidR="00E36BE5" w:rsidRPr="005D31F2" w:rsidRDefault="00E36BE5" w:rsidP="2C47EA87">
      <w:pPr>
        <w:rPr>
          <w:rFonts w:ascii="Courier New" w:eastAsiaTheme="minorEastAsia" w:hAnsi="Courier New" w:cs="Courier New"/>
          <w:b/>
          <w:bCs/>
        </w:rPr>
      </w:pPr>
    </w:p>
    <w:p w14:paraId="4045AA69" w14:textId="0C450348" w:rsidR="00005C3D" w:rsidRPr="005D31F2" w:rsidRDefault="00005C3D" w:rsidP="453FB47E">
      <w:pPr>
        <w:rPr>
          <w:rFonts w:ascii="Courier New" w:eastAsiaTheme="minorEastAsia" w:hAnsi="Courier New" w:cs="Courier New"/>
        </w:rPr>
      </w:pPr>
    </w:p>
    <w:p w14:paraId="1CB12160" w14:textId="754E73D2" w:rsidR="00005C3D" w:rsidRPr="005D31F2" w:rsidRDefault="5289F68C" w:rsidP="0757ED20">
      <w:pPr>
        <w:rPr>
          <w:rStyle w:val="Hyperlink"/>
          <w:rFonts w:ascii="Courier New" w:eastAsiaTheme="minorEastAsia" w:hAnsi="Courier New" w:cs="Courier New"/>
        </w:rPr>
      </w:pPr>
      <w:r w:rsidRPr="005D31F2">
        <w:rPr>
          <w:rFonts w:ascii="Courier New" w:eastAsiaTheme="minorEastAsia" w:hAnsi="Courier New" w:cs="Courier New"/>
        </w:rPr>
        <w:t xml:space="preserve"> </w:t>
      </w:r>
      <w:r w:rsidR="6EBFEB32" w:rsidRPr="005D31F2">
        <w:rPr>
          <w:rFonts w:ascii="Courier New" w:eastAsiaTheme="minorEastAsia" w:hAnsi="Courier New" w:cs="Courier New"/>
        </w:rPr>
        <w:t>INTERVENTION QUESTIONS</w:t>
      </w:r>
    </w:p>
    <w:p w14:paraId="3647B0B2" w14:textId="2C358F39" w:rsidR="00005C3D" w:rsidRPr="005D31F2" w:rsidRDefault="58F0CF23" w:rsidP="2C47EA87">
      <w:pPr>
        <w:spacing w:line="286" w:lineRule="auto"/>
        <w:rPr>
          <w:rFonts w:ascii="Courier New" w:eastAsiaTheme="minorEastAsia" w:hAnsi="Courier New" w:cs="Courier New"/>
        </w:rPr>
      </w:pPr>
      <w:r w:rsidRPr="005D31F2">
        <w:rPr>
          <w:rFonts w:ascii="Courier New" w:eastAsiaTheme="minorEastAsia" w:hAnsi="Courier New" w:cs="Courier New"/>
        </w:rPr>
        <w:lastRenderedPageBreak/>
        <w:t>In th</w:t>
      </w:r>
      <w:r w:rsidR="77881510" w:rsidRPr="005D31F2">
        <w:rPr>
          <w:rFonts w:ascii="Courier New" w:eastAsiaTheme="minorEastAsia" w:hAnsi="Courier New" w:cs="Courier New"/>
        </w:rPr>
        <w:t xml:space="preserve">e NEEDS </w:t>
      </w:r>
      <w:r w:rsidRPr="005D31F2">
        <w:rPr>
          <w:rFonts w:ascii="Courier New" w:eastAsiaTheme="minorEastAsia" w:hAnsi="Courier New" w:cs="Courier New"/>
        </w:rPr>
        <w:t xml:space="preserve">project, we aimed to assess and communicate information about patients’ </w:t>
      </w:r>
      <w:r w:rsidR="127B0A81" w:rsidRPr="005D31F2">
        <w:rPr>
          <w:rFonts w:ascii="Courier New" w:eastAsiaTheme="minorEastAsia" w:hAnsi="Courier New" w:cs="Courier New"/>
        </w:rPr>
        <w:t xml:space="preserve">physical and social environment known to be important in their ability to successfully transition home. We specifically focused on </w:t>
      </w:r>
      <w:r w:rsidR="6010839A" w:rsidRPr="005D31F2">
        <w:rPr>
          <w:rFonts w:ascii="Courier New" w:eastAsiaTheme="minorEastAsia" w:hAnsi="Courier New" w:cs="Courier New"/>
        </w:rPr>
        <w:t xml:space="preserve">assessing </w:t>
      </w:r>
      <w:r w:rsidR="52D7678A" w:rsidRPr="005D31F2">
        <w:rPr>
          <w:rFonts w:ascii="Courier New" w:eastAsiaTheme="minorEastAsia" w:hAnsi="Courier New" w:cs="Courier New"/>
        </w:rPr>
        <w:t xml:space="preserve">and communicating </w:t>
      </w:r>
      <w:r w:rsidR="127B0A81" w:rsidRPr="005D31F2">
        <w:rPr>
          <w:rFonts w:ascii="Courier New" w:eastAsiaTheme="minorEastAsia" w:hAnsi="Courier New" w:cs="Courier New"/>
        </w:rPr>
        <w:t xml:space="preserve">patients’ </w:t>
      </w:r>
      <w:r w:rsidRPr="005D31F2">
        <w:rPr>
          <w:rFonts w:ascii="Courier New" w:eastAsiaTheme="minorEastAsia" w:hAnsi="Courier New" w:cs="Courier New"/>
        </w:rPr>
        <w:t xml:space="preserve">social needs </w:t>
      </w:r>
      <w:r w:rsidR="1A4E7E10" w:rsidRPr="005D31F2">
        <w:rPr>
          <w:rFonts w:ascii="Courier New" w:eastAsiaTheme="minorEastAsia" w:hAnsi="Courier New" w:cs="Courier New"/>
        </w:rPr>
        <w:t>(</w:t>
      </w:r>
      <w:r w:rsidRPr="005D31F2">
        <w:rPr>
          <w:rFonts w:ascii="Courier New" w:eastAsiaTheme="minorEastAsia" w:hAnsi="Courier New" w:cs="Courier New"/>
        </w:rPr>
        <w:t>for things like transportation, food, housing</w:t>
      </w:r>
      <w:r w:rsidR="0F99D797" w:rsidRPr="005D31F2">
        <w:rPr>
          <w:rFonts w:ascii="Courier New" w:eastAsiaTheme="minorEastAsia" w:hAnsi="Courier New" w:cs="Courier New"/>
        </w:rPr>
        <w:t xml:space="preserve">) and </w:t>
      </w:r>
      <w:r w:rsidR="00E36BE5" w:rsidRPr="005D31F2">
        <w:rPr>
          <w:rFonts w:ascii="Courier New" w:eastAsiaTheme="minorEastAsia" w:hAnsi="Courier New" w:cs="Courier New"/>
        </w:rPr>
        <w:t>social support</w:t>
      </w:r>
      <w:r w:rsidR="0F99D797" w:rsidRPr="005D31F2">
        <w:rPr>
          <w:rFonts w:ascii="Courier New" w:eastAsiaTheme="minorEastAsia" w:hAnsi="Courier New" w:cs="Courier New"/>
        </w:rPr>
        <w:t xml:space="preserve"> (whether </w:t>
      </w:r>
      <w:r w:rsidR="58A8F446" w:rsidRPr="005D31F2">
        <w:rPr>
          <w:rFonts w:ascii="Courier New" w:eastAsiaTheme="minorEastAsia" w:hAnsi="Courier New" w:cs="Courier New"/>
        </w:rPr>
        <w:t>patients</w:t>
      </w:r>
      <w:r w:rsidR="0F99D797" w:rsidRPr="005D31F2">
        <w:rPr>
          <w:rFonts w:ascii="Courier New" w:eastAsiaTheme="minorEastAsia" w:hAnsi="Courier New" w:cs="Courier New"/>
        </w:rPr>
        <w:t xml:space="preserve"> have someone at home to help them with common self-management tasks)</w:t>
      </w:r>
      <w:r w:rsidR="49DF3662" w:rsidRPr="005D31F2">
        <w:rPr>
          <w:rFonts w:ascii="Courier New" w:eastAsiaTheme="minorEastAsia" w:hAnsi="Courier New" w:cs="Courier New"/>
        </w:rPr>
        <w:t>.</w:t>
      </w:r>
      <w:r w:rsidR="6448D346" w:rsidRPr="005D31F2">
        <w:rPr>
          <w:rFonts w:ascii="Courier New" w:eastAsiaTheme="minorEastAsia" w:hAnsi="Courier New" w:cs="Courier New"/>
        </w:rPr>
        <w:t xml:space="preserve"> A</w:t>
      </w:r>
      <w:r w:rsidR="46BC6696" w:rsidRPr="005D31F2">
        <w:rPr>
          <w:rFonts w:ascii="Courier New" w:eastAsiaTheme="minorEastAsia" w:hAnsi="Courier New" w:cs="Courier New"/>
        </w:rPr>
        <w:t xml:space="preserve">s of </w:t>
      </w:r>
      <w:r w:rsidR="01DA1918" w:rsidRPr="005D31F2">
        <w:rPr>
          <w:rFonts w:ascii="Courier New" w:eastAsiaTheme="minorEastAsia" w:hAnsi="Courier New" w:cs="Courier New"/>
        </w:rPr>
        <w:t>March 15</w:t>
      </w:r>
      <w:r w:rsidR="01DA1918" w:rsidRPr="005D31F2">
        <w:rPr>
          <w:rFonts w:ascii="Courier New" w:eastAsiaTheme="minorEastAsia" w:hAnsi="Courier New" w:cs="Courier New"/>
          <w:vertAlign w:val="superscript"/>
        </w:rPr>
        <w:t>th</w:t>
      </w:r>
      <w:r w:rsidR="01DA1918" w:rsidRPr="005D31F2">
        <w:rPr>
          <w:rFonts w:ascii="Courier New" w:eastAsiaTheme="minorEastAsia" w:hAnsi="Courier New" w:cs="Courier New"/>
        </w:rPr>
        <w:t xml:space="preserve">, </w:t>
      </w:r>
      <w:r w:rsidR="5C5BF379" w:rsidRPr="005D31F2">
        <w:rPr>
          <w:rFonts w:ascii="Courier New" w:eastAsiaTheme="minorEastAsia" w:hAnsi="Courier New" w:cs="Courier New"/>
        </w:rPr>
        <w:t xml:space="preserve">a </w:t>
      </w:r>
      <w:r w:rsidR="46BC6696" w:rsidRPr="005D31F2">
        <w:rPr>
          <w:rFonts w:ascii="Courier New" w:eastAsiaTheme="minorEastAsia" w:hAnsi="Courier New" w:cs="Courier New"/>
        </w:rPr>
        <w:t>social needs and personal resource</w:t>
      </w:r>
      <w:r w:rsidR="4DB70A66" w:rsidRPr="005D31F2">
        <w:rPr>
          <w:rFonts w:ascii="Courier New" w:eastAsiaTheme="minorEastAsia" w:hAnsi="Courier New" w:cs="Courier New"/>
        </w:rPr>
        <w:t xml:space="preserve"> assessment, completed by case managers,</w:t>
      </w:r>
      <w:r w:rsidR="46BC6696" w:rsidRPr="005D31F2">
        <w:rPr>
          <w:rFonts w:ascii="Courier New" w:eastAsiaTheme="minorEastAsia" w:hAnsi="Courier New" w:cs="Courier New"/>
        </w:rPr>
        <w:t xml:space="preserve"> ha</w:t>
      </w:r>
      <w:r w:rsidR="7E72EAEA" w:rsidRPr="005D31F2">
        <w:rPr>
          <w:rFonts w:ascii="Courier New" w:eastAsiaTheme="minorEastAsia" w:hAnsi="Courier New" w:cs="Courier New"/>
        </w:rPr>
        <w:t xml:space="preserve">s </w:t>
      </w:r>
      <w:r w:rsidR="46BC6696" w:rsidRPr="005D31F2">
        <w:rPr>
          <w:rFonts w:ascii="Courier New" w:eastAsiaTheme="minorEastAsia" w:hAnsi="Courier New" w:cs="Courier New"/>
        </w:rPr>
        <w:t>been made</w:t>
      </w:r>
      <w:r w:rsidR="7E0C12B3" w:rsidRPr="005D31F2">
        <w:rPr>
          <w:rFonts w:ascii="Courier New" w:eastAsiaTheme="minorEastAsia" w:hAnsi="Courier New" w:cs="Courier New"/>
        </w:rPr>
        <w:t xml:space="preserve"> </w:t>
      </w:r>
      <w:r w:rsidR="46BC6696" w:rsidRPr="005D31F2">
        <w:rPr>
          <w:rFonts w:ascii="Courier New" w:eastAsiaTheme="minorEastAsia" w:hAnsi="Courier New" w:cs="Courier New"/>
        </w:rPr>
        <w:t>visible in Epic</w:t>
      </w:r>
      <w:r w:rsidR="67CEF225" w:rsidRPr="005D31F2">
        <w:rPr>
          <w:rFonts w:ascii="Courier New" w:eastAsiaTheme="minorEastAsia" w:hAnsi="Courier New" w:cs="Courier New"/>
        </w:rPr>
        <w:t xml:space="preserve"> via the</w:t>
      </w:r>
      <w:r w:rsidR="530B7E75" w:rsidRPr="005D31F2">
        <w:rPr>
          <w:rFonts w:ascii="Courier New" w:eastAsiaTheme="minorEastAsia" w:hAnsi="Courier New" w:cs="Courier New"/>
        </w:rPr>
        <w:t xml:space="preserve"> </w:t>
      </w:r>
      <w:r w:rsidR="5B0A266B" w:rsidRPr="005D31F2">
        <w:rPr>
          <w:rFonts w:ascii="Courier New" w:eastAsiaTheme="minorEastAsia" w:hAnsi="Courier New" w:cs="Courier New"/>
        </w:rPr>
        <w:t xml:space="preserve">Discharge Planning tab </w:t>
      </w:r>
      <w:r w:rsidR="530B7E75" w:rsidRPr="005D31F2">
        <w:rPr>
          <w:rFonts w:ascii="Courier New" w:eastAsiaTheme="minorEastAsia" w:hAnsi="Courier New" w:cs="Courier New"/>
        </w:rPr>
        <w:t>(also known as the IP Discharge Readiness Assessment)</w:t>
      </w:r>
      <w:r w:rsidR="39EF8A9A" w:rsidRPr="005D31F2">
        <w:rPr>
          <w:rFonts w:ascii="Courier New" w:eastAsiaTheme="minorEastAsia" w:hAnsi="Courier New" w:cs="Courier New"/>
        </w:rPr>
        <w:t xml:space="preserve">. </w:t>
      </w:r>
      <w:r w:rsidR="481D27B0" w:rsidRPr="005D31F2">
        <w:rPr>
          <w:rFonts w:ascii="Courier New" w:eastAsiaTheme="minorEastAsia" w:hAnsi="Courier New" w:cs="Courier New"/>
        </w:rPr>
        <w:t>When case management determine</w:t>
      </w:r>
      <w:r w:rsidR="54E3910A" w:rsidRPr="005D31F2">
        <w:rPr>
          <w:rFonts w:ascii="Courier New" w:eastAsiaTheme="minorEastAsia" w:hAnsi="Courier New" w:cs="Courier New"/>
        </w:rPr>
        <w:t>s</w:t>
      </w:r>
      <w:r w:rsidR="481D27B0" w:rsidRPr="005D31F2">
        <w:rPr>
          <w:rFonts w:ascii="Courier New" w:eastAsiaTheme="minorEastAsia" w:hAnsi="Courier New" w:cs="Courier New"/>
        </w:rPr>
        <w:t xml:space="preserve"> the patient </w:t>
      </w:r>
      <w:r w:rsidR="47F76FB2" w:rsidRPr="005D31F2">
        <w:rPr>
          <w:rFonts w:ascii="Courier New" w:eastAsiaTheme="minorEastAsia" w:hAnsi="Courier New" w:cs="Courier New"/>
        </w:rPr>
        <w:t xml:space="preserve">will </w:t>
      </w:r>
      <w:r w:rsidR="481D27B0" w:rsidRPr="005D31F2">
        <w:rPr>
          <w:rFonts w:ascii="Courier New" w:eastAsiaTheme="minorEastAsia" w:hAnsi="Courier New" w:cs="Courier New"/>
        </w:rPr>
        <w:t xml:space="preserve">not </w:t>
      </w:r>
      <w:r w:rsidR="46CC7B60" w:rsidRPr="005D31F2">
        <w:rPr>
          <w:rFonts w:ascii="Courier New" w:eastAsiaTheme="minorEastAsia" w:hAnsi="Courier New" w:cs="Courier New"/>
        </w:rPr>
        <w:t>have</w:t>
      </w:r>
      <w:r w:rsidR="481D27B0" w:rsidRPr="005D31F2">
        <w:rPr>
          <w:rFonts w:ascii="Courier New" w:eastAsiaTheme="minorEastAsia" w:hAnsi="Courier New" w:cs="Courier New"/>
        </w:rPr>
        <w:t xml:space="preserve"> sufficient </w:t>
      </w:r>
      <w:r w:rsidR="11D4AC6D" w:rsidRPr="005D31F2">
        <w:rPr>
          <w:rFonts w:ascii="Courier New" w:eastAsiaTheme="minorEastAsia" w:hAnsi="Courier New" w:cs="Courier New"/>
        </w:rPr>
        <w:t xml:space="preserve">social support </w:t>
      </w:r>
      <w:r w:rsidR="481D27B0" w:rsidRPr="005D31F2">
        <w:rPr>
          <w:rFonts w:ascii="Courier New" w:eastAsiaTheme="minorEastAsia" w:hAnsi="Courier New" w:cs="Courier New"/>
        </w:rPr>
        <w:t>after discharge we communicated that result</w:t>
      </w:r>
      <w:r w:rsidR="0EB033C4" w:rsidRPr="005D31F2">
        <w:rPr>
          <w:rFonts w:ascii="Courier New" w:eastAsiaTheme="minorEastAsia" w:hAnsi="Courier New" w:cs="Courier New"/>
        </w:rPr>
        <w:t xml:space="preserve"> to Attendings</w:t>
      </w:r>
      <w:r w:rsidR="481D27B0" w:rsidRPr="005D31F2">
        <w:rPr>
          <w:rFonts w:ascii="Courier New" w:eastAsiaTheme="minorEastAsia" w:hAnsi="Courier New" w:cs="Courier New"/>
        </w:rPr>
        <w:t xml:space="preserve"> through I</w:t>
      </w:r>
      <w:r w:rsidR="0DA5A50A" w:rsidRPr="005D31F2">
        <w:rPr>
          <w:rFonts w:ascii="Courier New" w:eastAsiaTheme="minorEastAsia" w:hAnsi="Courier New" w:cs="Courier New"/>
        </w:rPr>
        <w:t>n Basket messaging in Epic.</w:t>
      </w:r>
    </w:p>
    <w:p w14:paraId="3ACA1151" w14:textId="7065A6DB" w:rsidR="641EF5B4" w:rsidRPr="005D31F2" w:rsidRDefault="641EF5B4" w:rsidP="2C47EA87">
      <w:pPr>
        <w:rPr>
          <w:rFonts w:ascii="Courier New" w:eastAsiaTheme="minorEastAsia" w:hAnsi="Courier New" w:cs="Courier New"/>
        </w:rPr>
      </w:pPr>
    </w:p>
    <w:p w14:paraId="355C2E51" w14:textId="282DDDDD" w:rsidR="00005C3D" w:rsidRPr="005D31F2" w:rsidRDefault="4F87FF35" w:rsidP="2C47EA87">
      <w:pPr>
        <w:rPr>
          <w:rFonts w:ascii="Courier New" w:eastAsiaTheme="minorEastAsia" w:hAnsi="Courier New" w:cs="Courier New"/>
        </w:rPr>
      </w:pPr>
      <w:r w:rsidRPr="005D31F2">
        <w:rPr>
          <w:rFonts w:ascii="Courier New" w:eastAsiaTheme="minorEastAsia" w:hAnsi="Courier New" w:cs="Courier New"/>
          <w:b/>
          <w:bCs/>
        </w:rPr>
        <w:t>Question #</w:t>
      </w:r>
      <w:r w:rsidR="4060DE20" w:rsidRPr="005D31F2">
        <w:rPr>
          <w:rFonts w:ascii="Courier New" w:eastAsiaTheme="minorEastAsia" w:hAnsi="Courier New" w:cs="Courier New"/>
          <w:b/>
          <w:bCs/>
        </w:rPr>
        <w:t>3</w:t>
      </w:r>
      <w:r w:rsidRPr="005D31F2">
        <w:rPr>
          <w:rFonts w:ascii="Courier New" w:eastAsiaTheme="minorEastAsia" w:hAnsi="Courier New" w:cs="Courier New"/>
        </w:rPr>
        <w:t xml:space="preserve">: </w:t>
      </w:r>
      <w:r w:rsidR="006B6C28" w:rsidRPr="005D31F2">
        <w:rPr>
          <w:rFonts w:ascii="Courier New" w:eastAsiaTheme="minorEastAsia" w:hAnsi="Courier New" w:cs="Courier New"/>
        </w:rPr>
        <w:t>Since March, h</w:t>
      </w:r>
      <w:r w:rsidR="646993BA" w:rsidRPr="005D31F2">
        <w:rPr>
          <w:rFonts w:ascii="Courier New" w:eastAsiaTheme="minorEastAsia" w:hAnsi="Courier New" w:cs="Courier New"/>
        </w:rPr>
        <w:t xml:space="preserve">ave </w:t>
      </w:r>
      <w:r w:rsidR="46BC6696" w:rsidRPr="005D31F2">
        <w:rPr>
          <w:rFonts w:ascii="Courier New" w:eastAsiaTheme="minorEastAsia" w:hAnsi="Courier New" w:cs="Courier New"/>
        </w:rPr>
        <w:t>you view</w:t>
      </w:r>
      <w:r w:rsidR="36360ABF" w:rsidRPr="005D31F2">
        <w:rPr>
          <w:rFonts w:ascii="Courier New" w:eastAsiaTheme="minorEastAsia" w:hAnsi="Courier New" w:cs="Courier New"/>
        </w:rPr>
        <w:t>ed</w:t>
      </w:r>
      <w:r w:rsidR="46BC6696" w:rsidRPr="005D31F2">
        <w:rPr>
          <w:rFonts w:ascii="Courier New" w:eastAsiaTheme="minorEastAsia" w:hAnsi="Courier New" w:cs="Courier New"/>
        </w:rPr>
        <w:t xml:space="preserve"> the social needs and supportive resources information displayed in Epic?</w:t>
      </w:r>
    </w:p>
    <w:p w14:paraId="0EA80D22" w14:textId="1D434023" w:rsidR="00005C3D" w:rsidRPr="005D31F2" w:rsidRDefault="46BC6696" w:rsidP="2C47EA87">
      <w:pPr>
        <w:rPr>
          <w:rFonts w:ascii="Courier New" w:eastAsiaTheme="minorEastAsia" w:hAnsi="Courier New" w:cs="Courier New"/>
        </w:rPr>
      </w:pPr>
      <w:r w:rsidRPr="005D31F2">
        <w:rPr>
          <w:rFonts w:ascii="Courier New" w:eastAsiaTheme="minorEastAsia" w:hAnsi="Courier New" w:cs="Courier New"/>
        </w:rPr>
        <w:t xml:space="preserve">If </w:t>
      </w:r>
      <w:r w:rsidR="410EDB18" w:rsidRPr="005D31F2">
        <w:rPr>
          <w:rFonts w:ascii="Courier New" w:eastAsiaTheme="minorEastAsia" w:hAnsi="Courier New" w:cs="Courier New"/>
        </w:rPr>
        <w:t>YES -</w:t>
      </w:r>
      <w:r w:rsidRPr="005D31F2">
        <w:rPr>
          <w:rFonts w:ascii="Courier New" w:eastAsiaTheme="minorEastAsia" w:hAnsi="Courier New" w:cs="Courier New"/>
        </w:rPr>
        <w:t xml:space="preserve"> </w:t>
      </w:r>
    </w:p>
    <w:p w14:paraId="5F57736C" w14:textId="00041058" w:rsidR="00005C3D" w:rsidRPr="005D31F2" w:rsidRDefault="19D0EC77" w:rsidP="2C47EA87">
      <w:pPr>
        <w:ind w:left="720"/>
        <w:rPr>
          <w:rFonts w:ascii="Courier New" w:eastAsiaTheme="minorEastAsia" w:hAnsi="Courier New" w:cs="Courier New"/>
        </w:rPr>
      </w:pPr>
      <w:r w:rsidRPr="005D31F2">
        <w:rPr>
          <w:rFonts w:ascii="Courier New" w:eastAsiaTheme="minorEastAsia" w:hAnsi="Courier New" w:cs="Courier New"/>
          <w:b/>
          <w:bCs/>
        </w:rPr>
        <w:t>3a</w:t>
      </w:r>
      <w:r w:rsidRPr="005D31F2">
        <w:rPr>
          <w:rFonts w:ascii="Courier New" w:eastAsiaTheme="minorEastAsia" w:hAnsi="Courier New" w:cs="Courier New"/>
        </w:rPr>
        <w:t xml:space="preserve">. </w:t>
      </w:r>
      <w:r w:rsidR="46BC6696" w:rsidRPr="005D31F2">
        <w:rPr>
          <w:rFonts w:ascii="Courier New" w:eastAsiaTheme="minorEastAsia" w:hAnsi="Courier New" w:cs="Courier New"/>
        </w:rPr>
        <w:t xml:space="preserve">Was </w:t>
      </w:r>
      <w:r w:rsidR="682EBA41" w:rsidRPr="005D31F2">
        <w:rPr>
          <w:rFonts w:ascii="Courier New" w:eastAsiaTheme="minorEastAsia" w:hAnsi="Courier New" w:cs="Courier New"/>
        </w:rPr>
        <w:t>the information</w:t>
      </w:r>
      <w:r w:rsidR="46BC6696" w:rsidRPr="005D31F2">
        <w:rPr>
          <w:rFonts w:ascii="Courier New" w:eastAsiaTheme="minorEastAsia" w:hAnsi="Courier New" w:cs="Courier New"/>
        </w:rPr>
        <w:t xml:space="preserve"> useful</w:t>
      </w:r>
      <w:r w:rsidR="3DFECAF6" w:rsidRPr="005D31F2">
        <w:rPr>
          <w:rFonts w:ascii="Courier New" w:eastAsiaTheme="minorEastAsia" w:hAnsi="Courier New" w:cs="Courier New"/>
        </w:rPr>
        <w:t xml:space="preserve"> in helping plan patient discharge</w:t>
      </w:r>
      <w:r w:rsidR="46BC6696" w:rsidRPr="005D31F2">
        <w:rPr>
          <w:rFonts w:ascii="Courier New" w:eastAsiaTheme="minorEastAsia" w:hAnsi="Courier New" w:cs="Courier New"/>
        </w:rPr>
        <w:t>? Can you share some specific</w:t>
      </w:r>
      <w:r w:rsidR="58636802" w:rsidRPr="005D31F2">
        <w:rPr>
          <w:rFonts w:ascii="Courier New" w:eastAsiaTheme="minorEastAsia" w:hAnsi="Courier New" w:cs="Courier New"/>
        </w:rPr>
        <w:t xml:space="preserve"> </w:t>
      </w:r>
      <w:r w:rsidR="46BC6696" w:rsidRPr="005D31F2">
        <w:rPr>
          <w:rFonts w:ascii="Courier New" w:eastAsiaTheme="minorEastAsia" w:hAnsi="Courier New" w:cs="Courier New"/>
        </w:rPr>
        <w:t>examples of how you and your team used the information?</w:t>
      </w:r>
      <w:r w:rsidR="79592019" w:rsidRPr="005D31F2">
        <w:rPr>
          <w:rFonts w:ascii="Courier New" w:eastAsiaTheme="minorEastAsia" w:hAnsi="Courier New" w:cs="Courier New"/>
        </w:rPr>
        <w:t xml:space="preserve"> </w:t>
      </w:r>
    </w:p>
    <w:p w14:paraId="4025FFF2" w14:textId="0EB0A1D5" w:rsidR="00005C3D" w:rsidRPr="005D31F2" w:rsidRDefault="17F417A2" w:rsidP="2C47EA87">
      <w:pPr>
        <w:ind w:left="1440"/>
        <w:rPr>
          <w:rFonts w:ascii="Courier New" w:eastAsiaTheme="minorEastAsia" w:hAnsi="Courier New" w:cs="Courier New"/>
        </w:rPr>
      </w:pPr>
      <w:r w:rsidRPr="005D31F2">
        <w:rPr>
          <w:rFonts w:ascii="Courier New" w:eastAsiaTheme="minorEastAsia" w:hAnsi="Courier New" w:cs="Courier New"/>
          <w:b/>
          <w:bCs/>
        </w:rPr>
        <w:t>3a.1</w:t>
      </w:r>
      <w:r w:rsidRPr="005D31F2">
        <w:rPr>
          <w:rFonts w:ascii="Courier New" w:eastAsiaTheme="minorEastAsia" w:hAnsi="Courier New" w:cs="Courier New"/>
        </w:rPr>
        <w:t xml:space="preserve">. (If they didn’t already mention anything along these lines) </w:t>
      </w:r>
      <w:r w:rsidR="4ECA8208" w:rsidRPr="005D31F2">
        <w:rPr>
          <w:rFonts w:ascii="Courier New" w:eastAsiaTheme="minorEastAsia" w:hAnsi="Courier New" w:cs="Courier New"/>
        </w:rPr>
        <w:t xml:space="preserve">How did it impact discharge timing and destination? </w:t>
      </w:r>
    </w:p>
    <w:p w14:paraId="0CF9EC57" w14:textId="4CC04E0D" w:rsidR="00005C3D" w:rsidRPr="005D31F2" w:rsidRDefault="3E2EDAA5" w:rsidP="2C47EA87">
      <w:pPr>
        <w:ind w:left="720"/>
        <w:rPr>
          <w:rFonts w:ascii="Courier New" w:eastAsiaTheme="minorEastAsia" w:hAnsi="Courier New" w:cs="Courier New"/>
        </w:rPr>
      </w:pPr>
      <w:r w:rsidRPr="005D31F2">
        <w:rPr>
          <w:rFonts w:ascii="Courier New" w:eastAsiaTheme="minorEastAsia" w:hAnsi="Courier New" w:cs="Courier New"/>
          <w:b/>
          <w:bCs/>
        </w:rPr>
        <w:t>3b</w:t>
      </w:r>
      <w:r w:rsidRPr="005D31F2">
        <w:rPr>
          <w:rFonts w:ascii="Courier New" w:eastAsiaTheme="minorEastAsia" w:hAnsi="Courier New" w:cs="Courier New"/>
        </w:rPr>
        <w:t xml:space="preserve">. </w:t>
      </w:r>
      <w:r w:rsidR="46BC6696" w:rsidRPr="005D31F2">
        <w:rPr>
          <w:rFonts w:ascii="Courier New" w:eastAsiaTheme="minorEastAsia" w:hAnsi="Courier New" w:cs="Courier New"/>
        </w:rPr>
        <w:t>Did you communicate the information to others on the team?</w:t>
      </w:r>
      <w:r w:rsidR="19A8426E" w:rsidRPr="005D31F2">
        <w:rPr>
          <w:rFonts w:ascii="Courier New" w:eastAsiaTheme="minorEastAsia" w:hAnsi="Courier New" w:cs="Courier New"/>
        </w:rPr>
        <w:t xml:space="preserve"> </w:t>
      </w:r>
    </w:p>
    <w:p w14:paraId="3A752382" w14:textId="5C6CA1B0" w:rsidR="00005C3D" w:rsidRPr="005D31F2" w:rsidRDefault="5F38C710" w:rsidP="2C47EA87">
      <w:pPr>
        <w:ind w:left="1440"/>
        <w:rPr>
          <w:rFonts w:ascii="Courier New" w:eastAsiaTheme="minorEastAsia" w:hAnsi="Courier New" w:cs="Courier New"/>
        </w:rPr>
      </w:pPr>
      <w:r w:rsidRPr="005D31F2">
        <w:rPr>
          <w:rFonts w:ascii="Courier New" w:eastAsiaTheme="minorEastAsia" w:hAnsi="Courier New" w:cs="Courier New"/>
          <w:b/>
          <w:bCs/>
        </w:rPr>
        <w:t>3b.1</w:t>
      </w:r>
      <w:r w:rsidRPr="005D31F2">
        <w:rPr>
          <w:rFonts w:ascii="Courier New" w:eastAsiaTheme="minorEastAsia" w:hAnsi="Courier New" w:cs="Courier New"/>
        </w:rPr>
        <w:t xml:space="preserve">. </w:t>
      </w:r>
      <w:r w:rsidR="46BC6696" w:rsidRPr="005D31F2">
        <w:rPr>
          <w:rFonts w:ascii="Courier New" w:eastAsiaTheme="minorEastAsia" w:hAnsi="Courier New" w:cs="Courier New"/>
        </w:rPr>
        <w:t xml:space="preserve">If yes, </w:t>
      </w:r>
      <w:r w:rsidR="4E431C8E" w:rsidRPr="005D31F2">
        <w:rPr>
          <w:rFonts w:ascii="Courier New" w:eastAsiaTheme="minorEastAsia" w:hAnsi="Courier New" w:cs="Courier New"/>
        </w:rPr>
        <w:t>can you tell me more</w:t>
      </w:r>
      <w:r w:rsidR="7AC1A009" w:rsidRPr="005D31F2">
        <w:rPr>
          <w:rFonts w:ascii="Courier New" w:eastAsiaTheme="minorEastAsia" w:hAnsi="Courier New" w:cs="Courier New"/>
        </w:rPr>
        <w:t xml:space="preserve"> </w:t>
      </w:r>
      <w:r w:rsidR="4E431C8E" w:rsidRPr="005D31F2">
        <w:rPr>
          <w:rFonts w:ascii="Courier New" w:eastAsiaTheme="minorEastAsia" w:hAnsi="Courier New" w:cs="Courier New"/>
        </w:rPr>
        <w:t>about that? With whom did you discuss the information and why?</w:t>
      </w:r>
    </w:p>
    <w:p w14:paraId="5F4AB41D" w14:textId="7059F7BB" w:rsidR="00005C3D" w:rsidRPr="005D31F2" w:rsidRDefault="35612647" w:rsidP="2C47EA87">
      <w:pPr>
        <w:ind w:left="720"/>
        <w:rPr>
          <w:rFonts w:ascii="Courier New" w:eastAsiaTheme="minorEastAsia" w:hAnsi="Courier New" w:cs="Courier New"/>
        </w:rPr>
      </w:pPr>
      <w:r w:rsidRPr="005D31F2">
        <w:rPr>
          <w:rFonts w:ascii="Courier New" w:eastAsiaTheme="minorEastAsia" w:hAnsi="Courier New" w:cs="Courier New"/>
          <w:b/>
          <w:bCs/>
        </w:rPr>
        <w:t>3c</w:t>
      </w:r>
      <w:r w:rsidRPr="005D31F2">
        <w:rPr>
          <w:rFonts w:ascii="Courier New" w:eastAsiaTheme="minorEastAsia" w:hAnsi="Courier New" w:cs="Courier New"/>
        </w:rPr>
        <w:t xml:space="preserve">. </w:t>
      </w:r>
      <w:r w:rsidR="46BC6696" w:rsidRPr="005D31F2">
        <w:rPr>
          <w:rFonts w:ascii="Courier New" w:eastAsiaTheme="minorEastAsia" w:hAnsi="Courier New" w:cs="Courier New"/>
        </w:rPr>
        <w:t>Did you discuss the information with patients and/or their families?</w:t>
      </w:r>
      <w:r w:rsidR="4A67FC2D" w:rsidRPr="005D31F2">
        <w:rPr>
          <w:rFonts w:ascii="Courier New" w:eastAsiaTheme="minorEastAsia" w:hAnsi="Courier New" w:cs="Courier New"/>
        </w:rPr>
        <w:t xml:space="preserve"> </w:t>
      </w:r>
    </w:p>
    <w:p w14:paraId="7B463D59" w14:textId="352E1C54" w:rsidR="00005C3D" w:rsidRPr="005D31F2" w:rsidRDefault="72486481" w:rsidP="2C47EA87">
      <w:pPr>
        <w:ind w:left="1440"/>
        <w:rPr>
          <w:rFonts w:ascii="Courier New" w:eastAsiaTheme="minorEastAsia" w:hAnsi="Courier New" w:cs="Courier New"/>
        </w:rPr>
      </w:pPr>
      <w:r w:rsidRPr="005D31F2">
        <w:rPr>
          <w:rFonts w:ascii="Courier New" w:eastAsiaTheme="minorEastAsia" w:hAnsi="Courier New" w:cs="Courier New"/>
          <w:b/>
          <w:bCs/>
        </w:rPr>
        <w:t>3c.1</w:t>
      </w:r>
      <w:r w:rsidRPr="005D31F2">
        <w:rPr>
          <w:rFonts w:ascii="Courier New" w:eastAsiaTheme="minorEastAsia" w:hAnsi="Courier New" w:cs="Courier New"/>
        </w:rPr>
        <w:t xml:space="preserve">. </w:t>
      </w:r>
      <w:r w:rsidR="46BC6696" w:rsidRPr="005D31F2">
        <w:rPr>
          <w:rFonts w:ascii="Courier New" w:eastAsiaTheme="minorEastAsia" w:hAnsi="Courier New" w:cs="Courier New"/>
        </w:rPr>
        <w:t>If yes, can you tell me</w:t>
      </w:r>
      <w:r w:rsidR="70CBC082" w:rsidRPr="005D31F2">
        <w:rPr>
          <w:rFonts w:ascii="Courier New" w:eastAsiaTheme="minorEastAsia" w:hAnsi="Courier New" w:cs="Courier New"/>
        </w:rPr>
        <w:t xml:space="preserve"> </w:t>
      </w:r>
      <w:r w:rsidR="46BC6696" w:rsidRPr="005D31F2">
        <w:rPr>
          <w:rFonts w:ascii="Courier New" w:eastAsiaTheme="minorEastAsia" w:hAnsi="Courier New" w:cs="Courier New"/>
        </w:rPr>
        <w:t>more</w:t>
      </w:r>
      <w:r w:rsidR="43007405" w:rsidRPr="005D31F2">
        <w:rPr>
          <w:rFonts w:ascii="Courier New" w:eastAsiaTheme="minorEastAsia" w:hAnsi="Courier New" w:cs="Courier New"/>
        </w:rPr>
        <w:t xml:space="preserve"> </w:t>
      </w:r>
      <w:r w:rsidR="46BC6696" w:rsidRPr="005D31F2">
        <w:rPr>
          <w:rFonts w:ascii="Courier New" w:eastAsiaTheme="minorEastAsia" w:hAnsi="Courier New" w:cs="Courier New"/>
        </w:rPr>
        <w:t>about tha</w:t>
      </w:r>
      <w:r w:rsidR="78FAB506" w:rsidRPr="005D31F2">
        <w:rPr>
          <w:rFonts w:ascii="Courier New" w:eastAsiaTheme="minorEastAsia" w:hAnsi="Courier New" w:cs="Courier New"/>
        </w:rPr>
        <w:t>t experience?</w:t>
      </w:r>
      <w:r w:rsidR="4DCBCD20" w:rsidRPr="005D31F2">
        <w:rPr>
          <w:rFonts w:ascii="Courier New" w:eastAsiaTheme="minorEastAsia" w:hAnsi="Courier New" w:cs="Courier New"/>
        </w:rPr>
        <w:t xml:space="preserve"> </w:t>
      </w:r>
      <w:r w:rsidR="48B2FC93" w:rsidRPr="005D31F2">
        <w:rPr>
          <w:rFonts w:ascii="Courier New" w:eastAsiaTheme="minorEastAsia" w:hAnsi="Courier New" w:cs="Courier New"/>
        </w:rPr>
        <w:t>What would facilitate communication among team members?</w:t>
      </w:r>
      <w:r w:rsidR="347B72DC" w:rsidRPr="005D31F2">
        <w:rPr>
          <w:rFonts w:ascii="Courier New" w:eastAsiaTheme="minorEastAsia" w:hAnsi="Courier New" w:cs="Courier New"/>
        </w:rPr>
        <w:t xml:space="preserve"> </w:t>
      </w:r>
      <w:r w:rsidR="48B2FC93" w:rsidRPr="005D31F2">
        <w:rPr>
          <w:rFonts w:ascii="Courier New" w:eastAsiaTheme="minorEastAsia" w:hAnsi="Courier New" w:cs="Courier New"/>
        </w:rPr>
        <w:t>Who do you think should see the social needs information when a patient is admitted?</w:t>
      </w:r>
    </w:p>
    <w:p w14:paraId="47B238F4" w14:textId="35B4860E" w:rsidR="7CD3BFD6" w:rsidRPr="005D31F2" w:rsidRDefault="7CD3BFD6" w:rsidP="2C47EA87">
      <w:pPr>
        <w:ind w:left="720"/>
        <w:rPr>
          <w:rFonts w:ascii="Courier New" w:eastAsiaTheme="minorEastAsia" w:hAnsi="Courier New" w:cs="Courier New"/>
        </w:rPr>
      </w:pPr>
      <w:r w:rsidRPr="005D31F2">
        <w:rPr>
          <w:rFonts w:ascii="Courier New" w:eastAsiaTheme="minorEastAsia" w:hAnsi="Courier New" w:cs="Courier New"/>
          <w:b/>
          <w:bCs/>
        </w:rPr>
        <w:t>3d.</w:t>
      </w:r>
      <w:r w:rsidRPr="005D31F2">
        <w:rPr>
          <w:rFonts w:ascii="Courier New" w:eastAsiaTheme="minorEastAsia" w:hAnsi="Courier New" w:cs="Courier New"/>
        </w:rPr>
        <w:t xml:space="preserve"> </w:t>
      </w:r>
      <w:r w:rsidR="2BFC4B5F" w:rsidRPr="005D31F2">
        <w:rPr>
          <w:rFonts w:ascii="Courier New" w:eastAsiaTheme="minorEastAsia" w:hAnsi="Courier New" w:cs="Courier New"/>
        </w:rPr>
        <w:t>Is there more you would like to know</w:t>
      </w:r>
      <w:r w:rsidR="3A66E836" w:rsidRPr="005D31F2">
        <w:rPr>
          <w:rFonts w:ascii="Courier New" w:eastAsiaTheme="minorEastAsia" w:hAnsi="Courier New" w:cs="Courier New"/>
        </w:rPr>
        <w:t xml:space="preserve"> about the patient</w:t>
      </w:r>
      <w:r w:rsidR="2BFC4B5F" w:rsidRPr="005D31F2">
        <w:rPr>
          <w:rFonts w:ascii="Courier New" w:eastAsiaTheme="minorEastAsia" w:hAnsi="Courier New" w:cs="Courier New"/>
        </w:rPr>
        <w:t xml:space="preserve"> to make the </w:t>
      </w:r>
      <w:r w:rsidR="69ACDCEB" w:rsidRPr="005D31F2">
        <w:rPr>
          <w:rFonts w:ascii="Courier New" w:eastAsiaTheme="minorEastAsia" w:hAnsi="Courier New" w:cs="Courier New"/>
        </w:rPr>
        <w:t>social</w:t>
      </w:r>
      <w:r w:rsidR="46EDE2A3" w:rsidRPr="005D31F2">
        <w:rPr>
          <w:rFonts w:ascii="Courier New" w:eastAsiaTheme="minorEastAsia" w:hAnsi="Courier New" w:cs="Courier New"/>
        </w:rPr>
        <w:t xml:space="preserve"> needs inf</w:t>
      </w:r>
      <w:r w:rsidR="2BFC4B5F" w:rsidRPr="005D31F2">
        <w:rPr>
          <w:rFonts w:ascii="Courier New" w:eastAsiaTheme="minorEastAsia" w:hAnsi="Courier New" w:cs="Courier New"/>
        </w:rPr>
        <w:t>ormatio</w:t>
      </w:r>
      <w:r w:rsidR="13CDE575" w:rsidRPr="005D31F2">
        <w:rPr>
          <w:rFonts w:ascii="Courier New" w:eastAsiaTheme="minorEastAsia" w:hAnsi="Courier New" w:cs="Courier New"/>
        </w:rPr>
        <w:t>n</w:t>
      </w:r>
      <w:r w:rsidR="2BFC4B5F" w:rsidRPr="005D31F2">
        <w:rPr>
          <w:rFonts w:ascii="Courier New" w:eastAsiaTheme="minorEastAsia" w:hAnsi="Courier New" w:cs="Courier New"/>
        </w:rPr>
        <w:t xml:space="preserve"> useful to you? </w:t>
      </w:r>
      <w:r w:rsidR="4C5CA3E3" w:rsidRPr="005D31F2">
        <w:rPr>
          <w:rFonts w:ascii="Courier New" w:eastAsiaTheme="minorEastAsia" w:hAnsi="Courier New" w:cs="Courier New"/>
        </w:rPr>
        <w:t>What do you think would be useful?</w:t>
      </w:r>
    </w:p>
    <w:p w14:paraId="2B530DFF" w14:textId="40338F74" w:rsidR="7CD3BFD6" w:rsidRPr="005D31F2" w:rsidRDefault="4C5CA3E3" w:rsidP="2C47EA87">
      <w:pPr>
        <w:ind w:left="720"/>
        <w:rPr>
          <w:rFonts w:ascii="Courier New" w:eastAsiaTheme="minorEastAsia" w:hAnsi="Courier New" w:cs="Courier New"/>
        </w:rPr>
      </w:pPr>
      <w:r w:rsidRPr="005D31F2">
        <w:rPr>
          <w:rFonts w:ascii="Courier New" w:eastAsiaTheme="minorEastAsia" w:hAnsi="Courier New" w:cs="Courier New"/>
          <w:b/>
          <w:bCs/>
        </w:rPr>
        <w:t>3e</w:t>
      </w:r>
      <w:r w:rsidRPr="005D31F2">
        <w:rPr>
          <w:rFonts w:ascii="Courier New" w:eastAsiaTheme="minorEastAsia" w:hAnsi="Courier New" w:cs="Courier New"/>
        </w:rPr>
        <w:t xml:space="preserve">. </w:t>
      </w:r>
      <w:r w:rsidR="2BFC4B5F" w:rsidRPr="005D31F2">
        <w:rPr>
          <w:rFonts w:ascii="Courier New" w:eastAsiaTheme="minorEastAsia" w:hAnsi="Courier New" w:cs="Courier New"/>
        </w:rPr>
        <w:t xml:space="preserve">What other recommendations do you have </w:t>
      </w:r>
      <w:r w:rsidR="203782DB" w:rsidRPr="005D31F2">
        <w:rPr>
          <w:rFonts w:ascii="Courier New" w:eastAsiaTheme="minorEastAsia" w:hAnsi="Courier New" w:cs="Courier New"/>
        </w:rPr>
        <w:t xml:space="preserve">that would help </w:t>
      </w:r>
      <w:r w:rsidR="358F1068" w:rsidRPr="005D31F2">
        <w:rPr>
          <w:rFonts w:ascii="Courier New" w:eastAsiaTheme="minorEastAsia" w:hAnsi="Courier New" w:cs="Courier New"/>
        </w:rPr>
        <w:t xml:space="preserve">to integrate </w:t>
      </w:r>
      <w:r w:rsidR="3172288B" w:rsidRPr="005D31F2">
        <w:rPr>
          <w:rFonts w:ascii="Courier New" w:eastAsiaTheme="minorEastAsia" w:hAnsi="Courier New" w:cs="Courier New"/>
        </w:rPr>
        <w:t>social needs</w:t>
      </w:r>
      <w:r w:rsidR="358F1068" w:rsidRPr="005D31F2">
        <w:rPr>
          <w:rFonts w:ascii="Courier New" w:eastAsiaTheme="minorEastAsia" w:hAnsi="Courier New" w:cs="Courier New"/>
        </w:rPr>
        <w:t xml:space="preserve"> information into </w:t>
      </w:r>
      <w:r w:rsidR="4FDD37C9" w:rsidRPr="005D31F2">
        <w:rPr>
          <w:rFonts w:ascii="Courier New" w:eastAsiaTheme="minorEastAsia" w:hAnsi="Courier New" w:cs="Courier New"/>
        </w:rPr>
        <w:t>discharge</w:t>
      </w:r>
      <w:r w:rsidR="358F1068" w:rsidRPr="005D31F2">
        <w:rPr>
          <w:rFonts w:ascii="Courier New" w:eastAsiaTheme="minorEastAsia" w:hAnsi="Courier New" w:cs="Courier New"/>
        </w:rPr>
        <w:t xml:space="preserve"> planning?</w:t>
      </w:r>
    </w:p>
    <w:p w14:paraId="4D1D43F4" w14:textId="2138ED48" w:rsidR="00005C3D" w:rsidRPr="005D31F2" w:rsidRDefault="00005C3D" w:rsidP="2C47EA87">
      <w:pPr>
        <w:ind w:firstLine="720"/>
        <w:rPr>
          <w:rFonts w:ascii="Courier New" w:eastAsiaTheme="minorEastAsia" w:hAnsi="Courier New" w:cs="Courier New"/>
        </w:rPr>
      </w:pPr>
    </w:p>
    <w:p w14:paraId="778D8B56" w14:textId="3D61E3E5" w:rsidR="00005C3D" w:rsidRPr="005D31F2" w:rsidRDefault="4B8B908B" w:rsidP="2C47EA87">
      <w:pPr>
        <w:ind w:left="2880" w:firstLine="720"/>
        <w:rPr>
          <w:rFonts w:ascii="Courier New" w:eastAsiaTheme="minorEastAsia" w:hAnsi="Courier New" w:cs="Courier New"/>
        </w:rPr>
      </w:pPr>
      <w:r w:rsidRPr="005D31F2">
        <w:rPr>
          <w:rFonts w:ascii="Courier New" w:eastAsiaTheme="minorEastAsia" w:hAnsi="Courier New" w:cs="Courier New"/>
        </w:rPr>
        <w:t>[</w:t>
      </w:r>
      <w:r w:rsidR="5B2D3AA0" w:rsidRPr="005D31F2">
        <w:rPr>
          <w:rFonts w:ascii="Courier New" w:eastAsiaTheme="minorEastAsia" w:hAnsi="Courier New" w:cs="Courier New"/>
        </w:rPr>
        <w:t>Go</w:t>
      </w:r>
      <w:r w:rsidRPr="005D31F2">
        <w:rPr>
          <w:rFonts w:ascii="Courier New" w:eastAsiaTheme="minorEastAsia" w:hAnsi="Courier New" w:cs="Courier New"/>
        </w:rPr>
        <w:t xml:space="preserve"> to question #</w:t>
      </w:r>
      <w:r w:rsidR="2F2FAA62" w:rsidRPr="005D31F2">
        <w:rPr>
          <w:rFonts w:ascii="Courier New" w:eastAsiaTheme="minorEastAsia" w:hAnsi="Courier New" w:cs="Courier New"/>
        </w:rPr>
        <w:t>4</w:t>
      </w:r>
      <w:r w:rsidRPr="005D31F2">
        <w:rPr>
          <w:rFonts w:ascii="Courier New" w:eastAsiaTheme="minorEastAsia" w:hAnsi="Courier New" w:cs="Courier New"/>
        </w:rPr>
        <w:t>]</w:t>
      </w:r>
    </w:p>
    <w:p w14:paraId="1F7CB7AB" w14:textId="14B64F57" w:rsidR="4E145E33" w:rsidRPr="005D31F2" w:rsidRDefault="4E145E33" w:rsidP="2C47EA87">
      <w:pPr>
        <w:rPr>
          <w:rFonts w:ascii="Courier New" w:eastAsiaTheme="minorEastAsia" w:hAnsi="Courier New" w:cs="Courier New"/>
        </w:rPr>
      </w:pPr>
      <w:r w:rsidRPr="005D31F2">
        <w:rPr>
          <w:rFonts w:ascii="Courier New" w:eastAsiaTheme="minorEastAsia" w:hAnsi="Courier New" w:cs="Courier New"/>
        </w:rPr>
        <w:lastRenderedPageBreak/>
        <w:t>If NO -</w:t>
      </w:r>
    </w:p>
    <w:p w14:paraId="3AB8B880" w14:textId="3B94F645" w:rsidR="4E145E33" w:rsidRPr="005D31F2" w:rsidRDefault="39EC9983" w:rsidP="2C47EA87">
      <w:pPr>
        <w:ind w:left="720"/>
        <w:rPr>
          <w:rFonts w:ascii="Courier New" w:eastAsiaTheme="minorEastAsia" w:hAnsi="Courier New" w:cs="Courier New"/>
        </w:rPr>
      </w:pPr>
      <w:r w:rsidRPr="005D31F2">
        <w:rPr>
          <w:rFonts w:ascii="Courier New" w:eastAsiaTheme="minorEastAsia" w:hAnsi="Courier New" w:cs="Courier New"/>
          <w:b/>
          <w:bCs/>
        </w:rPr>
        <w:t>3</w:t>
      </w:r>
      <w:r w:rsidR="032D3464" w:rsidRPr="005D31F2">
        <w:rPr>
          <w:rFonts w:ascii="Courier New" w:eastAsiaTheme="minorEastAsia" w:hAnsi="Courier New" w:cs="Courier New"/>
          <w:b/>
          <w:bCs/>
        </w:rPr>
        <w:t>f</w:t>
      </w:r>
      <w:r w:rsidRPr="005D31F2">
        <w:rPr>
          <w:rFonts w:ascii="Courier New" w:eastAsiaTheme="minorEastAsia" w:hAnsi="Courier New" w:cs="Courier New"/>
        </w:rPr>
        <w:t xml:space="preserve">. </w:t>
      </w:r>
      <w:r w:rsidR="4E145E33" w:rsidRPr="005D31F2">
        <w:rPr>
          <w:rFonts w:ascii="Courier New" w:eastAsiaTheme="minorEastAsia" w:hAnsi="Courier New" w:cs="Courier New"/>
        </w:rPr>
        <w:t xml:space="preserve">Do you know about </w:t>
      </w:r>
      <w:r w:rsidR="2487434C" w:rsidRPr="005D31F2">
        <w:rPr>
          <w:rFonts w:ascii="Courier New" w:eastAsiaTheme="minorEastAsia" w:hAnsi="Courier New" w:cs="Courier New"/>
        </w:rPr>
        <w:t xml:space="preserve">the </w:t>
      </w:r>
      <w:r w:rsidR="4E145E33" w:rsidRPr="005D31F2">
        <w:rPr>
          <w:rFonts w:ascii="Courier New" w:eastAsiaTheme="minorEastAsia" w:hAnsi="Courier New" w:cs="Courier New"/>
        </w:rPr>
        <w:t>social needs and supportive resources information displayed in Epic?</w:t>
      </w:r>
    </w:p>
    <w:p w14:paraId="559ED580" w14:textId="7E3F10C7" w:rsidR="4E145E33" w:rsidRPr="005D31F2" w:rsidRDefault="55268B52" w:rsidP="2C47EA87">
      <w:pPr>
        <w:ind w:left="1440"/>
        <w:rPr>
          <w:rFonts w:ascii="Courier New" w:eastAsiaTheme="minorEastAsia" w:hAnsi="Courier New" w:cs="Courier New"/>
        </w:rPr>
      </w:pPr>
      <w:r w:rsidRPr="005D31F2">
        <w:rPr>
          <w:rFonts w:ascii="Courier New" w:eastAsiaTheme="minorEastAsia" w:hAnsi="Courier New" w:cs="Courier New"/>
          <w:b/>
          <w:bCs/>
        </w:rPr>
        <w:t>3</w:t>
      </w:r>
      <w:r w:rsidR="5B75CD61" w:rsidRPr="005D31F2">
        <w:rPr>
          <w:rFonts w:ascii="Courier New" w:eastAsiaTheme="minorEastAsia" w:hAnsi="Courier New" w:cs="Courier New"/>
          <w:b/>
          <w:bCs/>
        </w:rPr>
        <w:t>f</w:t>
      </w:r>
      <w:r w:rsidRPr="005D31F2">
        <w:rPr>
          <w:rFonts w:ascii="Courier New" w:eastAsiaTheme="minorEastAsia" w:hAnsi="Courier New" w:cs="Courier New"/>
          <w:b/>
          <w:bCs/>
        </w:rPr>
        <w:t xml:space="preserve">.1 </w:t>
      </w:r>
      <w:r w:rsidR="4E145E33" w:rsidRPr="005D31F2">
        <w:rPr>
          <w:rFonts w:ascii="Courier New" w:eastAsiaTheme="minorEastAsia" w:hAnsi="Courier New" w:cs="Courier New"/>
          <w:b/>
          <w:bCs/>
        </w:rPr>
        <w:t>I</w:t>
      </w:r>
      <w:r w:rsidR="4E145E33" w:rsidRPr="005D31F2">
        <w:rPr>
          <w:rFonts w:ascii="Courier New" w:eastAsiaTheme="minorEastAsia" w:hAnsi="Courier New" w:cs="Courier New"/>
        </w:rPr>
        <w:t xml:space="preserve">f yes, </w:t>
      </w:r>
      <w:r w:rsidR="1AA1B275" w:rsidRPr="005D31F2">
        <w:rPr>
          <w:rFonts w:ascii="Courier New" w:eastAsiaTheme="minorEastAsia" w:hAnsi="Courier New" w:cs="Courier New"/>
        </w:rPr>
        <w:t>is there a reason</w:t>
      </w:r>
      <w:r w:rsidR="4E145E33" w:rsidRPr="005D31F2">
        <w:rPr>
          <w:rFonts w:ascii="Courier New" w:eastAsiaTheme="minorEastAsia" w:hAnsi="Courier New" w:cs="Courier New"/>
        </w:rPr>
        <w:t xml:space="preserve"> you</w:t>
      </w:r>
      <w:r w:rsidR="760F8184" w:rsidRPr="005D31F2">
        <w:rPr>
          <w:rFonts w:ascii="Courier New" w:eastAsiaTheme="minorEastAsia" w:hAnsi="Courier New" w:cs="Courier New"/>
        </w:rPr>
        <w:t xml:space="preserve"> haven’t</w:t>
      </w:r>
      <w:r w:rsidR="4E145E33" w:rsidRPr="005D31F2">
        <w:rPr>
          <w:rFonts w:ascii="Courier New" w:eastAsiaTheme="minorEastAsia" w:hAnsi="Courier New" w:cs="Courier New"/>
        </w:rPr>
        <w:t xml:space="preserve"> viewed or used the information? </w:t>
      </w:r>
      <w:r w:rsidR="1FA5A280" w:rsidRPr="005D31F2">
        <w:rPr>
          <w:rFonts w:ascii="Courier New" w:eastAsiaTheme="minorEastAsia" w:hAnsi="Courier New" w:cs="Courier New"/>
        </w:rPr>
        <w:t>W</w:t>
      </w:r>
      <w:r w:rsidR="4E145E33" w:rsidRPr="005D31F2">
        <w:rPr>
          <w:rFonts w:ascii="Courier New" w:eastAsiaTheme="minorEastAsia" w:hAnsi="Courier New" w:cs="Courier New"/>
        </w:rPr>
        <w:t>hat would inspire you to look at information</w:t>
      </w:r>
      <w:r w:rsidR="7075E699" w:rsidRPr="005D31F2">
        <w:rPr>
          <w:rFonts w:ascii="Courier New" w:eastAsiaTheme="minorEastAsia" w:hAnsi="Courier New" w:cs="Courier New"/>
        </w:rPr>
        <w:t xml:space="preserve"> about a patient’s social needs and resources</w:t>
      </w:r>
      <w:r w:rsidR="4E145E33" w:rsidRPr="005D31F2">
        <w:rPr>
          <w:rFonts w:ascii="Courier New" w:eastAsiaTheme="minorEastAsia" w:hAnsi="Courier New" w:cs="Courier New"/>
        </w:rPr>
        <w:t>?</w:t>
      </w:r>
    </w:p>
    <w:p w14:paraId="2D4ED9CA" w14:textId="0B1F4D18" w:rsidR="4E145E33" w:rsidRPr="005D31F2" w:rsidRDefault="373663E6" w:rsidP="2C47EA87">
      <w:pPr>
        <w:ind w:left="1440"/>
        <w:rPr>
          <w:rFonts w:ascii="Courier New" w:eastAsiaTheme="minorEastAsia" w:hAnsi="Courier New" w:cs="Courier New"/>
        </w:rPr>
      </w:pPr>
      <w:r w:rsidRPr="005D31F2">
        <w:rPr>
          <w:rFonts w:ascii="Courier New" w:eastAsiaTheme="minorEastAsia" w:hAnsi="Courier New" w:cs="Courier New"/>
        </w:rPr>
        <w:t>3</w:t>
      </w:r>
      <w:r w:rsidR="24AE803B" w:rsidRPr="005D31F2">
        <w:rPr>
          <w:rFonts w:ascii="Courier New" w:eastAsiaTheme="minorEastAsia" w:hAnsi="Courier New" w:cs="Courier New"/>
        </w:rPr>
        <w:t>f</w:t>
      </w:r>
      <w:r w:rsidRPr="005D31F2">
        <w:rPr>
          <w:rFonts w:ascii="Courier New" w:eastAsiaTheme="minorEastAsia" w:hAnsi="Courier New" w:cs="Courier New"/>
        </w:rPr>
        <w:t>.</w:t>
      </w:r>
      <w:r w:rsidR="6D828247" w:rsidRPr="005D31F2">
        <w:rPr>
          <w:rFonts w:ascii="Courier New" w:eastAsiaTheme="minorEastAsia" w:hAnsi="Courier New" w:cs="Courier New"/>
        </w:rPr>
        <w:t>2</w:t>
      </w:r>
      <w:r w:rsidRPr="005D31F2">
        <w:rPr>
          <w:rFonts w:ascii="Courier New" w:eastAsiaTheme="minorEastAsia" w:hAnsi="Courier New" w:cs="Courier New"/>
        </w:rPr>
        <w:t xml:space="preserve"> If no, would you be interested in </w:t>
      </w:r>
      <w:r w:rsidR="3A62928B" w:rsidRPr="005D31F2">
        <w:rPr>
          <w:rFonts w:ascii="Courier New" w:eastAsiaTheme="minorEastAsia" w:hAnsi="Courier New" w:cs="Courier New"/>
        </w:rPr>
        <w:t>using information like this in your discharge planning?</w:t>
      </w:r>
      <w:r w:rsidR="3A3144FB" w:rsidRPr="005D31F2">
        <w:rPr>
          <w:rFonts w:ascii="Courier New" w:eastAsiaTheme="minorEastAsia" w:hAnsi="Courier New" w:cs="Courier New"/>
        </w:rPr>
        <w:t xml:space="preserve"> How would you anticipate using the information?</w:t>
      </w:r>
      <w:r w:rsidR="4E145E33" w:rsidRPr="005D31F2">
        <w:rPr>
          <w:rFonts w:ascii="Courier New" w:hAnsi="Courier New" w:cs="Courier New"/>
        </w:rPr>
        <w:tab/>
      </w:r>
    </w:p>
    <w:p w14:paraId="124B157E" w14:textId="3C3D411A" w:rsidR="4E145E33" w:rsidRPr="005D31F2" w:rsidRDefault="4E145E33" w:rsidP="2C47EA87">
      <w:pPr>
        <w:ind w:left="2880" w:firstLine="720"/>
        <w:rPr>
          <w:rFonts w:ascii="Courier New" w:eastAsiaTheme="minorEastAsia" w:hAnsi="Courier New" w:cs="Courier New"/>
        </w:rPr>
      </w:pPr>
      <w:r w:rsidRPr="005D31F2">
        <w:rPr>
          <w:rFonts w:ascii="Courier New" w:eastAsiaTheme="minorEastAsia" w:hAnsi="Courier New" w:cs="Courier New"/>
        </w:rPr>
        <w:t>[Go to question #</w:t>
      </w:r>
      <w:r w:rsidR="69D71268" w:rsidRPr="005D31F2">
        <w:rPr>
          <w:rFonts w:ascii="Courier New" w:eastAsiaTheme="minorEastAsia" w:hAnsi="Courier New" w:cs="Courier New"/>
        </w:rPr>
        <w:t>5</w:t>
      </w:r>
      <w:r w:rsidRPr="005D31F2">
        <w:rPr>
          <w:rFonts w:ascii="Courier New" w:eastAsiaTheme="minorEastAsia" w:hAnsi="Courier New" w:cs="Courier New"/>
        </w:rPr>
        <w:t>]</w:t>
      </w:r>
    </w:p>
    <w:p w14:paraId="5D652F59" w14:textId="68C68D53" w:rsidR="641EF5B4" w:rsidRPr="005D31F2" w:rsidRDefault="641EF5B4" w:rsidP="2C47EA87">
      <w:pPr>
        <w:rPr>
          <w:rFonts w:ascii="Courier New" w:eastAsiaTheme="minorEastAsia" w:hAnsi="Courier New" w:cs="Courier New"/>
          <w:b/>
          <w:bCs/>
        </w:rPr>
      </w:pPr>
    </w:p>
    <w:p w14:paraId="479AAB6B" w14:textId="3EB14A57" w:rsidR="00005C3D" w:rsidRPr="005D31F2" w:rsidRDefault="40123C2C" w:rsidP="2C47EA87">
      <w:pPr>
        <w:rPr>
          <w:rFonts w:ascii="Courier New" w:eastAsiaTheme="minorEastAsia" w:hAnsi="Courier New" w:cs="Courier New"/>
        </w:rPr>
      </w:pPr>
      <w:r w:rsidRPr="005D31F2">
        <w:rPr>
          <w:rFonts w:ascii="Courier New" w:eastAsiaTheme="minorEastAsia" w:hAnsi="Courier New" w:cs="Courier New"/>
          <w:b/>
          <w:bCs/>
        </w:rPr>
        <w:t>Question #</w:t>
      </w:r>
      <w:r w:rsidR="27543171" w:rsidRPr="005D31F2">
        <w:rPr>
          <w:rFonts w:ascii="Courier New" w:eastAsiaTheme="minorEastAsia" w:hAnsi="Courier New" w:cs="Courier New"/>
          <w:b/>
          <w:bCs/>
        </w:rPr>
        <w:t>4</w:t>
      </w:r>
      <w:r w:rsidRPr="005D31F2">
        <w:rPr>
          <w:rFonts w:ascii="Courier New" w:eastAsiaTheme="minorEastAsia" w:hAnsi="Courier New" w:cs="Courier New"/>
          <w:b/>
          <w:bCs/>
        </w:rPr>
        <w:t xml:space="preserve">: </w:t>
      </w:r>
      <w:r w:rsidRPr="005D31F2">
        <w:rPr>
          <w:rFonts w:ascii="Courier New" w:eastAsiaTheme="minorEastAsia" w:hAnsi="Courier New" w:cs="Courier New"/>
        </w:rPr>
        <w:t>B</w:t>
      </w:r>
      <w:r w:rsidR="11FB72FD" w:rsidRPr="005D31F2">
        <w:rPr>
          <w:rFonts w:ascii="Courier New" w:eastAsiaTheme="minorEastAsia" w:hAnsi="Courier New" w:cs="Courier New"/>
        </w:rPr>
        <w:t>efore the Epic social needs and resource information, h</w:t>
      </w:r>
      <w:r w:rsidR="46BC6696" w:rsidRPr="005D31F2">
        <w:rPr>
          <w:rFonts w:ascii="Courier New" w:eastAsiaTheme="minorEastAsia" w:hAnsi="Courier New" w:cs="Courier New"/>
        </w:rPr>
        <w:t>ow d</w:t>
      </w:r>
      <w:r w:rsidR="3B236C74" w:rsidRPr="005D31F2">
        <w:rPr>
          <w:rFonts w:ascii="Courier New" w:eastAsiaTheme="minorEastAsia" w:hAnsi="Courier New" w:cs="Courier New"/>
        </w:rPr>
        <w:t>id</w:t>
      </w:r>
      <w:r w:rsidR="46BC6696" w:rsidRPr="005D31F2">
        <w:rPr>
          <w:rFonts w:ascii="Courier New" w:eastAsiaTheme="minorEastAsia" w:hAnsi="Courier New" w:cs="Courier New"/>
        </w:rPr>
        <w:t xml:space="preserve"> you come </w:t>
      </w:r>
      <w:r w:rsidR="76678974" w:rsidRPr="005D31F2">
        <w:rPr>
          <w:rFonts w:ascii="Courier New" w:eastAsiaTheme="minorEastAsia" w:hAnsi="Courier New" w:cs="Courier New"/>
        </w:rPr>
        <w:t xml:space="preserve">to know details about </w:t>
      </w:r>
      <w:r w:rsidR="46BC6696" w:rsidRPr="005D31F2">
        <w:rPr>
          <w:rFonts w:ascii="Courier New" w:eastAsiaTheme="minorEastAsia" w:hAnsi="Courier New" w:cs="Courier New"/>
        </w:rPr>
        <w:t>patients</w:t>
      </w:r>
      <w:r w:rsidR="50D8CEDB" w:rsidRPr="005D31F2">
        <w:rPr>
          <w:rFonts w:ascii="Courier New" w:eastAsiaTheme="minorEastAsia" w:hAnsi="Courier New" w:cs="Courier New"/>
        </w:rPr>
        <w:t>’ physical and social environment at home</w:t>
      </w:r>
      <w:r w:rsidR="220A37CB" w:rsidRPr="005D31F2">
        <w:rPr>
          <w:rFonts w:ascii="Courier New" w:eastAsiaTheme="minorEastAsia" w:hAnsi="Courier New" w:cs="Courier New"/>
        </w:rPr>
        <w:t xml:space="preserve"> that may impact discharge planning</w:t>
      </w:r>
      <w:r w:rsidR="46BC6696" w:rsidRPr="005D31F2">
        <w:rPr>
          <w:rFonts w:ascii="Courier New" w:eastAsiaTheme="minorEastAsia" w:hAnsi="Courier New" w:cs="Courier New"/>
        </w:rPr>
        <w:t xml:space="preserve">? </w:t>
      </w:r>
    </w:p>
    <w:p w14:paraId="707370C8" w14:textId="1195AB94" w:rsidR="00005C3D" w:rsidRPr="005D31F2" w:rsidRDefault="3827B32A" w:rsidP="62B5E07D">
      <w:pPr>
        <w:ind w:left="720"/>
        <w:rPr>
          <w:rFonts w:ascii="Courier New" w:eastAsiaTheme="minorEastAsia" w:hAnsi="Courier New" w:cs="Courier New"/>
        </w:rPr>
      </w:pPr>
      <w:r w:rsidRPr="005D31F2">
        <w:rPr>
          <w:rFonts w:ascii="Courier New" w:eastAsiaTheme="minorEastAsia" w:hAnsi="Courier New" w:cs="Courier New"/>
        </w:rPr>
        <w:t xml:space="preserve">4a. </w:t>
      </w:r>
      <w:r w:rsidR="14937ACB" w:rsidRPr="005D31F2">
        <w:rPr>
          <w:rFonts w:ascii="Courier New" w:eastAsiaTheme="minorEastAsia" w:hAnsi="Courier New" w:cs="Courier New"/>
        </w:rPr>
        <w:t>Did you know this on every patient?</w:t>
      </w:r>
      <w:r w:rsidR="31319E2E" w:rsidRPr="005D31F2">
        <w:rPr>
          <w:rFonts w:ascii="Courier New" w:eastAsiaTheme="minorEastAsia" w:hAnsi="Courier New" w:cs="Courier New"/>
        </w:rPr>
        <w:t xml:space="preserve"> </w:t>
      </w:r>
      <w:r w:rsidR="2CD102F3" w:rsidRPr="005D31F2">
        <w:rPr>
          <w:rFonts w:ascii="Courier New" w:eastAsiaTheme="minorEastAsia" w:hAnsi="Courier New" w:cs="Courier New"/>
        </w:rPr>
        <w:t>I</w:t>
      </w:r>
      <w:r w:rsidR="31319E2E" w:rsidRPr="005D31F2">
        <w:rPr>
          <w:rFonts w:ascii="Courier New" w:eastAsiaTheme="minorEastAsia" w:hAnsi="Courier New" w:cs="Courier New"/>
        </w:rPr>
        <w:t>f not, on which patients d</w:t>
      </w:r>
      <w:r w:rsidR="7FBFB67D" w:rsidRPr="005D31F2">
        <w:rPr>
          <w:rFonts w:ascii="Courier New" w:eastAsiaTheme="minorEastAsia" w:hAnsi="Courier New" w:cs="Courier New"/>
        </w:rPr>
        <w:t>id</w:t>
      </w:r>
      <w:r w:rsidR="31319E2E" w:rsidRPr="005D31F2">
        <w:rPr>
          <w:rFonts w:ascii="Courier New" w:eastAsiaTheme="minorEastAsia" w:hAnsi="Courier New" w:cs="Courier New"/>
        </w:rPr>
        <w:t xml:space="preserve"> you know this information?</w:t>
      </w:r>
    </w:p>
    <w:p w14:paraId="4E1F33B5" w14:textId="1959ADE6" w:rsidR="00005C3D" w:rsidRPr="005D31F2" w:rsidRDefault="34556833" w:rsidP="2C47EA87">
      <w:pPr>
        <w:ind w:firstLine="720"/>
        <w:rPr>
          <w:rFonts w:ascii="Courier New" w:eastAsiaTheme="minorEastAsia" w:hAnsi="Courier New" w:cs="Courier New"/>
        </w:rPr>
      </w:pPr>
      <w:r w:rsidRPr="005D31F2">
        <w:rPr>
          <w:rFonts w:ascii="Courier New" w:eastAsiaTheme="minorEastAsia" w:hAnsi="Courier New" w:cs="Courier New"/>
        </w:rPr>
        <w:t xml:space="preserve">4b. </w:t>
      </w:r>
      <w:r w:rsidR="04427BC7" w:rsidRPr="005D31F2">
        <w:rPr>
          <w:rFonts w:ascii="Courier New" w:eastAsiaTheme="minorEastAsia" w:hAnsi="Courier New" w:cs="Courier New"/>
        </w:rPr>
        <w:t>D</w:t>
      </w:r>
      <w:r w:rsidR="35410832" w:rsidRPr="005D31F2">
        <w:rPr>
          <w:rFonts w:ascii="Courier New" w:eastAsiaTheme="minorEastAsia" w:hAnsi="Courier New" w:cs="Courier New"/>
        </w:rPr>
        <w:t>id</w:t>
      </w:r>
      <w:r w:rsidR="04427BC7" w:rsidRPr="005D31F2">
        <w:rPr>
          <w:rFonts w:ascii="Courier New" w:eastAsiaTheme="minorEastAsia" w:hAnsi="Courier New" w:cs="Courier New"/>
        </w:rPr>
        <w:t xml:space="preserve"> you feel like this </w:t>
      </w:r>
      <w:r w:rsidR="1DC00639" w:rsidRPr="005D31F2">
        <w:rPr>
          <w:rFonts w:ascii="Courier New" w:eastAsiaTheme="minorEastAsia" w:hAnsi="Courier New" w:cs="Courier New"/>
        </w:rPr>
        <w:t xml:space="preserve">gave you </w:t>
      </w:r>
      <w:r w:rsidR="04427BC7" w:rsidRPr="005D31F2">
        <w:rPr>
          <w:rFonts w:ascii="Courier New" w:eastAsiaTheme="minorEastAsia" w:hAnsi="Courier New" w:cs="Courier New"/>
        </w:rPr>
        <w:t>adequate</w:t>
      </w:r>
      <w:r w:rsidR="61D4E66D" w:rsidRPr="005D31F2">
        <w:rPr>
          <w:rFonts w:ascii="Courier New" w:eastAsiaTheme="minorEastAsia" w:hAnsi="Courier New" w:cs="Courier New"/>
        </w:rPr>
        <w:t xml:space="preserve"> information</w:t>
      </w:r>
      <w:r w:rsidR="04427BC7" w:rsidRPr="005D31F2">
        <w:rPr>
          <w:rFonts w:ascii="Courier New" w:eastAsiaTheme="minorEastAsia" w:hAnsi="Courier New" w:cs="Courier New"/>
        </w:rPr>
        <w:t>?</w:t>
      </w:r>
      <w:r w:rsidR="5FE084AE" w:rsidRPr="005D31F2">
        <w:rPr>
          <w:rFonts w:ascii="Courier New" w:eastAsiaTheme="minorEastAsia" w:hAnsi="Courier New" w:cs="Courier New"/>
        </w:rPr>
        <w:t xml:space="preserve"> If not, what was missing?</w:t>
      </w:r>
    </w:p>
    <w:p w14:paraId="162F2B72" w14:textId="5406709F" w:rsidR="00005C3D" w:rsidRPr="005D31F2" w:rsidRDefault="0D2D7D54" w:rsidP="62B5E07D">
      <w:pPr>
        <w:ind w:left="720"/>
        <w:rPr>
          <w:rFonts w:ascii="Courier New" w:eastAsiaTheme="minorEastAsia" w:hAnsi="Courier New" w:cs="Courier New"/>
        </w:rPr>
      </w:pPr>
      <w:r w:rsidRPr="005D31F2">
        <w:rPr>
          <w:rFonts w:ascii="Courier New" w:eastAsiaTheme="minorEastAsia" w:hAnsi="Courier New" w:cs="Courier New"/>
        </w:rPr>
        <w:t xml:space="preserve">4c. </w:t>
      </w:r>
      <w:r w:rsidR="2D90FA20" w:rsidRPr="005D31F2">
        <w:rPr>
          <w:rFonts w:ascii="Courier New" w:eastAsiaTheme="minorEastAsia" w:hAnsi="Courier New" w:cs="Courier New"/>
        </w:rPr>
        <w:t xml:space="preserve">Were </w:t>
      </w:r>
      <w:r w:rsidR="46BC6696" w:rsidRPr="005D31F2">
        <w:rPr>
          <w:rFonts w:ascii="Courier New" w:eastAsiaTheme="minorEastAsia" w:hAnsi="Courier New" w:cs="Courier New"/>
        </w:rPr>
        <w:t>patients’ social needs and supportive resources shared among those involved in discharge planning? With whom</w:t>
      </w:r>
      <w:r w:rsidR="7C639994" w:rsidRPr="005D31F2">
        <w:rPr>
          <w:rFonts w:ascii="Courier New" w:eastAsiaTheme="minorEastAsia" w:hAnsi="Courier New" w:cs="Courier New"/>
        </w:rPr>
        <w:t>, w</w:t>
      </w:r>
      <w:r w:rsidR="46BC6696" w:rsidRPr="005D31F2">
        <w:rPr>
          <w:rFonts w:ascii="Courier New" w:eastAsiaTheme="minorEastAsia" w:hAnsi="Courier New" w:cs="Courier New"/>
        </w:rPr>
        <w:t>hen</w:t>
      </w:r>
      <w:r w:rsidR="62775D54" w:rsidRPr="005D31F2">
        <w:rPr>
          <w:rFonts w:ascii="Courier New" w:eastAsiaTheme="minorEastAsia" w:hAnsi="Courier New" w:cs="Courier New"/>
        </w:rPr>
        <w:t>, and why</w:t>
      </w:r>
      <w:r w:rsidR="46BC6696" w:rsidRPr="005D31F2">
        <w:rPr>
          <w:rFonts w:ascii="Courier New" w:eastAsiaTheme="minorEastAsia" w:hAnsi="Courier New" w:cs="Courier New"/>
        </w:rPr>
        <w:t>?</w:t>
      </w:r>
      <w:r w:rsidR="7ED5B3A2" w:rsidRPr="005D31F2">
        <w:rPr>
          <w:rFonts w:ascii="Courier New" w:eastAsiaTheme="minorEastAsia" w:hAnsi="Courier New" w:cs="Courier New"/>
        </w:rPr>
        <w:t xml:space="preserve"> Were there gaps in information sharing? If so, can you tell me more about that?</w:t>
      </w:r>
    </w:p>
    <w:p w14:paraId="4DF76CDB" w14:textId="1200426E" w:rsidR="00A66A64" w:rsidRPr="005D31F2" w:rsidRDefault="297922C3" w:rsidP="2C47EA87">
      <w:pPr>
        <w:rPr>
          <w:rFonts w:ascii="Courier New" w:eastAsiaTheme="minorEastAsia" w:hAnsi="Courier New" w:cs="Courier New"/>
        </w:rPr>
      </w:pPr>
      <w:r w:rsidRPr="005D31F2">
        <w:rPr>
          <w:rFonts w:ascii="Courier New" w:eastAsiaTheme="minorEastAsia" w:hAnsi="Courier New" w:cs="Courier New"/>
          <w:b/>
          <w:bCs/>
        </w:rPr>
        <w:t>Question #</w:t>
      </w:r>
      <w:r w:rsidR="5257C7CB" w:rsidRPr="005D31F2">
        <w:rPr>
          <w:rFonts w:ascii="Courier New" w:eastAsiaTheme="minorEastAsia" w:hAnsi="Courier New" w:cs="Courier New"/>
          <w:b/>
          <w:bCs/>
        </w:rPr>
        <w:t>5</w:t>
      </w:r>
      <w:r w:rsidRPr="005D31F2">
        <w:rPr>
          <w:rFonts w:ascii="Courier New" w:eastAsiaTheme="minorEastAsia" w:hAnsi="Courier New" w:cs="Courier New"/>
          <w:b/>
          <w:bCs/>
        </w:rPr>
        <w:t>:</w:t>
      </w:r>
      <w:r w:rsidRPr="005D31F2">
        <w:rPr>
          <w:rFonts w:ascii="Courier New" w:eastAsiaTheme="minorEastAsia" w:hAnsi="Courier New" w:cs="Courier New"/>
        </w:rPr>
        <w:t xml:space="preserve"> </w:t>
      </w:r>
      <w:r w:rsidR="0B46C313" w:rsidRPr="005D31F2">
        <w:rPr>
          <w:rFonts w:ascii="Courier New" w:eastAsiaTheme="minorEastAsia" w:hAnsi="Courier New" w:cs="Courier New"/>
        </w:rPr>
        <w:t>How</w:t>
      </w:r>
      <w:r w:rsidRPr="005D31F2">
        <w:rPr>
          <w:rFonts w:ascii="Courier New" w:eastAsiaTheme="minorEastAsia" w:hAnsi="Courier New" w:cs="Courier New"/>
        </w:rPr>
        <w:t xml:space="preserve"> d</w:t>
      </w:r>
      <w:r w:rsidR="7BD42230" w:rsidRPr="005D31F2">
        <w:rPr>
          <w:rFonts w:ascii="Courier New" w:eastAsiaTheme="minorEastAsia" w:hAnsi="Courier New" w:cs="Courier New"/>
        </w:rPr>
        <w:t xml:space="preserve">o </w:t>
      </w:r>
      <w:r w:rsidRPr="005D31F2">
        <w:rPr>
          <w:rFonts w:ascii="Courier New" w:eastAsiaTheme="minorEastAsia" w:hAnsi="Courier New" w:cs="Courier New"/>
        </w:rPr>
        <w:t xml:space="preserve">you </w:t>
      </w:r>
      <w:r w:rsidR="633805C2" w:rsidRPr="005D31F2">
        <w:rPr>
          <w:rFonts w:ascii="Courier New" w:eastAsiaTheme="minorEastAsia" w:hAnsi="Courier New" w:cs="Courier New"/>
        </w:rPr>
        <w:t xml:space="preserve">typically </w:t>
      </w:r>
      <w:r w:rsidRPr="005D31F2">
        <w:rPr>
          <w:rFonts w:ascii="Courier New" w:eastAsiaTheme="minorEastAsia" w:hAnsi="Courier New" w:cs="Courier New"/>
        </w:rPr>
        <w:t>come about knowing social information about patients?</w:t>
      </w:r>
    </w:p>
    <w:p w14:paraId="46ECFF66" w14:textId="2179AE9E" w:rsidR="00A66A64" w:rsidRPr="005D31F2" w:rsidRDefault="16F8820C" w:rsidP="2C47EA87">
      <w:pPr>
        <w:ind w:firstLine="720"/>
        <w:rPr>
          <w:rFonts w:ascii="Courier New" w:eastAsiaTheme="minorEastAsia" w:hAnsi="Courier New" w:cs="Courier New"/>
        </w:rPr>
      </w:pPr>
      <w:r w:rsidRPr="005D31F2">
        <w:rPr>
          <w:rFonts w:ascii="Courier New" w:eastAsiaTheme="minorEastAsia" w:hAnsi="Courier New" w:cs="Courier New"/>
        </w:rPr>
        <w:t xml:space="preserve">5a. </w:t>
      </w:r>
      <w:r w:rsidR="41D76A29" w:rsidRPr="005D31F2">
        <w:rPr>
          <w:rFonts w:ascii="Courier New" w:eastAsiaTheme="minorEastAsia" w:hAnsi="Courier New" w:cs="Courier New"/>
        </w:rPr>
        <w:t>Do you know this on every patient?</w:t>
      </w:r>
      <w:r w:rsidR="6837ED08" w:rsidRPr="005D31F2">
        <w:rPr>
          <w:rFonts w:ascii="Courier New" w:eastAsiaTheme="minorEastAsia" w:hAnsi="Courier New" w:cs="Courier New"/>
        </w:rPr>
        <w:t xml:space="preserve"> If not, on which patients do you know this information? </w:t>
      </w:r>
    </w:p>
    <w:p w14:paraId="2E9C823E" w14:textId="4AFE06D9" w:rsidR="00A66A64" w:rsidRPr="005D31F2" w:rsidRDefault="332DFBAB" w:rsidP="62B5E07D">
      <w:pPr>
        <w:ind w:firstLine="720"/>
        <w:rPr>
          <w:rFonts w:ascii="Courier New" w:eastAsiaTheme="minorEastAsia" w:hAnsi="Courier New" w:cs="Courier New"/>
        </w:rPr>
      </w:pPr>
      <w:r w:rsidRPr="005D31F2">
        <w:rPr>
          <w:rFonts w:ascii="Courier New" w:eastAsiaTheme="minorEastAsia" w:hAnsi="Courier New" w:cs="Courier New"/>
        </w:rPr>
        <w:t xml:space="preserve">5b. </w:t>
      </w:r>
      <w:r w:rsidR="03D02CF2" w:rsidRPr="005D31F2">
        <w:rPr>
          <w:rFonts w:ascii="Courier New" w:eastAsiaTheme="minorEastAsia" w:hAnsi="Courier New" w:cs="Courier New"/>
        </w:rPr>
        <w:t xml:space="preserve">Is there additional social information you want to know? </w:t>
      </w:r>
    </w:p>
    <w:p w14:paraId="04CDC919" w14:textId="59BE8214" w:rsidR="00A66A64" w:rsidRPr="005D31F2" w:rsidRDefault="5A75329F" w:rsidP="2C47EA87">
      <w:pPr>
        <w:ind w:firstLine="720"/>
        <w:rPr>
          <w:rFonts w:ascii="Courier New" w:eastAsiaTheme="minorEastAsia" w:hAnsi="Courier New" w:cs="Courier New"/>
        </w:rPr>
      </w:pPr>
      <w:r w:rsidRPr="005D31F2">
        <w:rPr>
          <w:rFonts w:ascii="Courier New" w:eastAsiaTheme="minorEastAsia" w:hAnsi="Courier New" w:cs="Courier New"/>
        </w:rPr>
        <w:t xml:space="preserve">5c. </w:t>
      </w:r>
      <w:r w:rsidR="41D76A29" w:rsidRPr="005D31F2">
        <w:rPr>
          <w:rFonts w:ascii="Courier New" w:eastAsiaTheme="minorEastAsia" w:hAnsi="Courier New" w:cs="Courier New"/>
        </w:rPr>
        <w:t xml:space="preserve">How are patients’ social needs and supportive resources shared among those involved in </w:t>
      </w:r>
      <w:r w:rsidR="00A66A64" w:rsidRPr="005D31F2">
        <w:rPr>
          <w:rFonts w:ascii="Courier New" w:hAnsi="Courier New" w:cs="Courier New"/>
        </w:rPr>
        <w:tab/>
      </w:r>
      <w:r w:rsidR="41D76A29" w:rsidRPr="005D31F2">
        <w:rPr>
          <w:rFonts w:ascii="Courier New" w:eastAsiaTheme="minorEastAsia" w:hAnsi="Courier New" w:cs="Courier New"/>
        </w:rPr>
        <w:t>discharge planning? With whom? When?</w:t>
      </w:r>
    </w:p>
    <w:p w14:paraId="7ED71277" w14:textId="73CAF511" w:rsidR="00A66A64" w:rsidRPr="005D31F2" w:rsidRDefault="6D3AEAF8" w:rsidP="62B5E07D">
      <w:pPr>
        <w:ind w:left="720"/>
        <w:rPr>
          <w:rFonts w:ascii="Courier New" w:eastAsiaTheme="minorEastAsia" w:hAnsi="Courier New" w:cs="Courier New"/>
        </w:rPr>
      </w:pPr>
      <w:r w:rsidRPr="005D31F2">
        <w:rPr>
          <w:rFonts w:ascii="Courier New" w:eastAsiaTheme="minorEastAsia" w:hAnsi="Courier New" w:cs="Courier New"/>
        </w:rPr>
        <w:t xml:space="preserve">5d. </w:t>
      </w:r>
      <w:r w:rsidR="41D76A29" w:rsidRPr="005D31F2">
        <w:rPr>
          <w:rFonts w:ascii="Courier New" w:eastAsiaTheme="minorEastAsia" w:hAnsi="Courier New" w:cs="Courier New"/>
        </w:rPr>
        <w:t xml:space="preserve">Is there </w:t>
      </w:r>
      <w:r w:rsidR="7AC27CCF" w:rsidRPr="005D31F2">
        <w:rPr>
          <w:rFonts w:ascii="Courier New" w:eastAsiaTheme="minorEastAsia" w:hAnsi="Courier New" w:cs="Courier New"/>
        </w:rPr>
        <w:t xml:space="preserve">something </w:t>
      </w:r>
      <w:r w:rsidR="19379670" w:rsidRPr="005D31F2">
        <w:rPr>
          <w:rFonts w:ascii="Courier New" w:eastAsiaTheme="minorEastAsia" w:hAnsi="Courier New" w:cs="Courier New"/>
        </w:rPr>
        <w:t xml:space="preserve">you think could </w:t>
      </w:r>
      <w:r w:rsidR="7AC27CCF" w:rsidRPr="005D31F2">
        <w:rPr>
          <w:rFonts w:ascii="Courier New" w:eastAsiaTheme="minorEastAsia" w:hAnsi="Courier New" w:cs="Courier New"/>
        </w:rPr>
        <w:t>be don</w:t>
      </w:r>
      <w:r w:rsidR="7B2FDFF5" w:rsidRPr="005D31F2">
        <w:rPr>
          <w:rFonts w:ascii="Courier New" w:eastAsiaTheme="minorEastAsia" w:hAnsi="Courier New" w:cs="Courier New"/>
        </w:rPr>
        <w:t>e</w:t>
      </w:r>
      <w:r w:rsidR="7AC27CCF" w:rsidRPr="005D31F2">
        <w:rPr>
          <w:rFonts w:ascii="Courier New" w:eastAsiaTheme="minorEastAsia" w:hAnsi="Courier New" w:cs="Courier New"/>
        </w:rPr>
        <w:t xml:space="preserve"> to make the new Epic social needs and resources information</w:t>
      </w:r>
      <w:r w:rsidR="41D76A29" w:rsidRPr="005D31F2">
        <w:rPr>
          <w:rFonts w:ascii="Courier New" w:eastAsiaTheme="minorEastAsia" w:hAnsi="Courier New" w:cs="Courier New"/>
        </w:rPr>
        <w:t xml:space="preserve"> useful to you? What</w:t>
      </w:r>
      <w:r w:rsidR="3300CB9D" w:rsidRPr="005D31F2">
        <w:rPr>
          <w:rFonts w:ascii="Courier New" w:eastAsiaTheme="minorEastAsia" w:hAnsi="Courier New" w:cs="Courier New"/>
        </w:rPr>
        <w:t xml:space="preserve"> might </w:t>
      </w:r>
      <w:r w:rsidR="41D76A29" w:rsidRPr="005D31F2">
        <w:rPr>
          <w:rFonts w:ascii="Courier New" w:eastAsiaTheme="minorEastAsia" w:hAnsi="Courier New" w:cs="Courier New"/>
        </w:rPr>
        <w:t xml:space="preserve">facilitate communication among </w:t>
      </w:r>
      <w:r w:rsidR="764D4074" w:rsidRPr="005D31F2">
        <w:rPr>
          <w:rFonts w:ascii="Courier New" w:eastAsiaTheme="minorEastAsia" w:hAnsi="Courier New" w:cs="Courier New"/>
        </w:rPr>
        <w:t xml:space="preserve">discharge </w:t>
      </w:r>
      <w:r w:rsidR="41D76A29" w:rsidRPr="005D31F2">
        <w:rPr>
          <w:rFonts w:ascii="Courier New" w:eastAsiaTheme="minorEastAsia" w:hAnsi="Courier New" w:cs="Courier New"/>
        </w:rPr>
        <w:t>team</w:t>
      </w:r>
      <w:r w:rsidR="00A66A64" w:rsidRPr="005D31F2">
        <w:rPr>
          <w:rFonts w:ascii="Courier New" w:hAnsi="Courier New" w:cs="Courier New"/>
        </w:rPr>
        <w:tab/>
      </w:r>
      <w:r w:rsidR="41D76A29" w:rsidRPr="005D31F2">
        <w:rPr>
          <w:rFonts w:ascii="Courier New" w:eastAsiaTheme="minorEastAsia" w:hAnsi="Courier New" w:cs="Courier New"/>
        </w:rPr>
        <w:t>members? Who do you think should see the social need</w:t>
      </w:r>
      <w:r w:rsidR="2F561241" w:rsidRPr="005D31F2">
        <w:rPr>
          <w:rFonts w:ascii="Courier New" w:eastAsiaTheme="minorEastAsia" w:hAnsi="Courier New" w:cs="Courier New"/>
        </w:rPr>
        <w:t>s</w:t>
      </w:r>
      <w:r w:rsidR="0625AA24" w:rsidRPr="005D31F2">
        <w:rPr>
          <w:rFonts w:ascii="Courier New" w:eastAsiaTheme="minorEastAsia" w:hAnsi="Courier New" w:cs="Courier New"/>
        </w:rPr>
        <w:t xml:space="preserve"> </w:t>
      </w:r>
      <w:r w:rsidR="2F561241" w:rsidRPr="005D31F2">
        <w:rPr>
          <w:rFonts w:ascii="Courier New" w:eastAsiaTheme="minorEastAsia" w:hAnsi="Courier New" w:cs="Courier New"/>
        </w:rPr>
        <w:t>i</w:t>
      </w:r>
      <w:r w:rsidR="41D76A29" w:rsidRPr="005D31F2">
        <w:rPr>
          <w:rFonts w:ascii="Courier New" w:eastAsiaTheme="minorEastAsia" w:hAnsi="Courier New" w:cs="Courier New"/>
        </w:rPr>
        <w:t>nformation?</w:t>
      </w:r>
    </w:p>
    <w:p w14:paraId="391B990A" w14:textId="77777777" w:rsidR="006B6C28" w:rsidRPr="005D31F2" w:rsidRDefault="006B6C28" w:rsidP="006B6C28">
      <w:pPr>
        <w:rPr>
          <w:rFonts w:ascii="Courier New" w:eastAsia="Calibri" w:hAnsi="Courier New" w:cs="Courier New"/>
          <w:bCs/>
          <w:color w:val="000000" w:themeColor="text1"/>
        </w:rPr>
      </w:pPr>
      <w:r w:rsidRPr="005D31F2">
        <w:rPr>
          <w:rFonts w:ascii="Courier New" w:eastAsia="Calibri" w:hAnsi="Courier New" w:cs="Courier New"/>
          <w:bCs/>
          <w:color w:val="000000" w:themeColor="text1"/>
        </w:rPr>
        <w:t>PANDEMIC QUESTIONS</w:t>
      </w:r>
    </w:p>
    <w:p w14:paraId="72CAEDA5" w14:textId="77777777" w:rsidR="006B6C28" w:rsidRPr="005D31F2" w:rsidRDefault="006B6C28" w:rsidP="006B6C28">
      <w:pPr>
        <w:rPr>
          <w:rFonts w:ascii="Courier New" w:eastAsia="Calibri" w:hAnsi="Courier New" w:cs="Courier New"/>
          <w:bCs/>
          <w:color w:val="000000" w:themeColor="text1"/>
        </w:rPr>
      </w:pPr>
      <w:r w:rsidRPr="005D31F2">
        <w:rPr>
          <w:rFonts w:ascii="Courier New" w:eastAsia="Calibri" w:hAnsi="Courier New" w:cs="Courier New"/>
          <w:b/>
          <w:bCs/>
          <w:color w:val="000000" w:themeColor="text1"/>
        </w:rPr>
        <w:t xml:space="preserve">Question #6: </w:t>
      </w:r>
      <w:r w:rsidRPr="005D31F2">
        <w:rPr>
          <w:rFonts w:ascii="Courier New" w:eastAsia="Calibri" w:hAnsi="Courier New" w:cs="Courier New"/>
          <w:bCs/>
          <w:color w:val="000000" w:themeColor="text1"/>
        </w:rPr>
        <w:t xml:space="preserve">Overall, knowing what your workload was like before the pandemic, how attainable would this have been? </w:t>
      </w:r>
    </w:p>
    <w:p w14:paraId="6E0BCB0D" w14:textId="77777777" w:rsidR="006B6C28" w:rsidRPr="005D31F2" w:rsidRDefault="006B6C28" w:rsidP="006B6C28">
      <w:pPr>
        <w:ind w:left="720"/>
        <w:rPr>
          <w:rFonts w:ascii="Courier New" w:eastAsia="Calibri" w:hAnsi="Courier New" w:cs="Courier New"/>
          <w:bCs/>
          <w:color w:val="000000" w:themeColor="text1"/>
        </w:rPr>
      </w:pPr>
      <w:r w:rsidRPr="005D31F2">
        <w:rPr>
          <w:rFonts w:ascii="Courier New" w:eastAsia="Calibri" w:hAnsi="Courier New" w:cs="Courier New"/>
          <w:b/>
          <w:bCs/>
          <w:color w:val="000000" w:themeColor="text1"/>
        </w:rPr>
        <w:t xml:space="preserve">6.a. </w:t>
      </w:r>
      <w:r w:rsidRPr="005D31F2">
        <w:rPr>
          <w:rFonts w:ascii="Courier New" w:eastAsia="Calibri" w:hAnsi="Courier New" w:cs="Courier New"/>
          <w:bCs/>
          <w:color w:val="000000" w:themeColor="text1"/>
        </w:rPr>
        <w:t xml:space="preserve">How has the pandemic impacted your interactions with patients? </w:t>
      </w:r>
    </w:p>
    <w:p w14:paraId="55799228" w14:textId="77777777" w:rsidR="006B6C28" w:rsidRPr="005D31F2" w:rsidRDefault="006B6C28" w:rsidP="006B6C28">
      <w:pPr>
        <w:ind w:left="720"/>
        <w:rPr>
          <w:rFonts w:ascii="Courier New" w:eastAsia="Calibri" w:hAnsi="Courier New" w:cs="Courier New"/>
          <w:bCs/>
          <w:color w:val="000000" w:themeColor="text1"/>
        </w:rPr>
      </w:pPr>
      <w:r w:rsidRPr="005D31F2">
        <w:rPr>
          <w:rFonts w:ascii="Courier New" w:eastAsia="Calibri" w:hAnsi="Courier New" w:cs="Courier New"/>
          <w:b/>
          <w:bCs/>
          <w:color w:val="000000" w:themeColor="text1"/>
        </w:rPr>
        <w:lastRenderedPageBreak/>
        <w:t>6.b.</w:t>
      </w:r>
      <w:r w:rsidRPr="005D31F2">
        <w:rPr>
          <w:rFonts w:ascii="Courier New" w:eastAsia="Calibri" w:hAnsi="Courier New" w:cs="Courier New"/>
          <w:bCs/>
          <w:color w:val="000000" w:themeColor="text1"/>
        </w:rPr>
        <w:t xml:space="preserve"> Has the pandemic changed your view of social needs and the incorporation of social resource information assessments into hospital systems? If so, how?</w:t>
      </w:r>
    </w:p>
    <w:p w14:paraId="72A3D3EC" w14:textId="6650E453" w:rsidR="00A66A64" w:rsidRPr="005D31F2" w:rsidRDefault="00A66A64" w:rsidP="2C47EA87">
      <w:pPr>
        <w:rPr>
          <w:rFonts w:ascii="Courier New" w:eastAsiaTheme="minorEastAsia" w:hAnsi="Courier New" w:cs="Courier New"/>
        </w:rPr>
      </w:pPr>
    </w:p>
    <w:p w14:paraId="01706D0A" w14:textId="3F625F87" w:rsidR="3C23900C" w:rsidRPr="005D31F2" w:rsidRDefault="73B6F3D5" w:rsidP="2C47EA87">
      <w:pPr>
        <w:rPr>
          <w:rFonts w:ascii="Courier New" w:eastAsiaTheme="minorEastAsia" w:hAnsi="Courier New" w:cs="Courier New"/>
        </w:rPr>
      </w:pPr>
      <w:r w:rsidRPr="005D31F2">
        <w:rPr>
          <w:rFonts w:ascii="Courier New" w:eastAsiaTheme="minorEastAsia" w:hAnsi="Courier New" w:cs="Courier New"/>
        </w:rPr>
        <w:t>WRAP-UP QUESTION</w:t>
      </w:r>
      <w:r w:rsidR="7CBB74E4" w:rsidRPr="005D31F2">
        <w:rPr>
          <w:rFonts w:ascii="Courier New" w:eastAsiaTheme="minorEastAsia" w:hAnsi="Courier New" w:cs="Courier New"/>
        </w:rPr>
        <w:t>S</w:t>
      </w:r>
    </w:p>
    <w:p w14:paraId="5D86B739" w14:textId="77777777" w:rsidR="006B6C28" w:rsidRPr="005D31F2" w:rsidRDefault="006B6C28" w:rsidP="006B6C28">
      <w:pPr>
        <w:rPr>
          <w:rFonts w:ascii="Courier New" w:hAnsi="Courier New" w:cs="Courier New"/>
        </w:rPr>
      </w:pPr>
      <w:r w:rsidRPr="005D31F2">
        <w:rPr>
          <w:rFonts w:ascii="Courier New" w:eastAsia="Calibri" w:hAnsi="Courier New" w:cs="Courier New"/>
          <w:b/>
          <w:bCs/>
          <w:color w:val="000000" w:themeColor="text1"/>
        </w:rPr>
        <w:t xml:space="preserve">Question #6: </w:t>
      </w:r>
      <w:r w:rsidRPr="005D31F2">
        <w:rPr>
          <w:rFonts w:ascii="Courier New" w:eastAsia="Calibri" w:hAnsi="Courier New" w:cs="Courier New"/>
          <w:color w:val="000000" w:themeColor="text1"/>
        </w:rPr>
        <w:t xml:space="preserve">Many institutions are working to integrate social determinants of health questions – like the NEEDS social needs and social support questions – into clinical care. How do you feel about this? </w:t>
      </w:r>
      <w:r w:rsidRPr="005D31F2">
        <w:rPr>
          <w:rFonts w:ascii="Courier New" w:eastAsia="Calibri" w:hAnsi="Courier New" w:cs="Courier New"/>
        </w:rPr>
        <w:t xml:space="preserve"> </w:t>
      </w:r>
    </w:p>
    <w:p w14:paraId="142FFD25" w14:textId="77777777" w:rsidR="006B6C28" w:rsidRPr="005D31F2" w:rsidRDefault="006B6C28" w:rsidP="006B6C28">
      <w:pPr>
        <w:rPr>
          <w:rFonts w:ascii="Courier New" w:hAnsi="Courier New" w:cs="Courier New"/>
        </w:rPr>
      </w:pPr>
    </w:p>
    <w:p w14:paraId="100F3C73" w14:textId="77777777" w:rsidR="006B6C28" w:rsidRPr="005D31F2" w:rsidRDefault="006B6C28" w:rsidP="006B6C28">
      <w:pPr>
        <w:rPr>
          <w:rFonts w:ascii="Courier New" w:eastAsia="Calibri" w:hAnsi="Courier New" w:cs="Courier New"/>
          <w:color w:val="000000" w:themeColor="text1"/>
        </w:rPr>
      </w:pPr>
      <w:r w:rsidRPr="005D31F2">
        <w:rPr>
          <w:rFonts w:ascii="Courier New" w:eastAsia="Calibri" w:hAnsi="Courier New" w:cs="Courier New"/>
          <w:b/>
          <w:bCs/>
          <w:color w:val="000000" w:themeColor="text1"/>
        </w:rPr>
        <w:t>Question #7</w:t>
      </w:r>
      <w:r w:rsidRPr="005D31F2">
        <w:rPr>
          <w:rFonts w:ascii="Courier New" w:eastAsia="Calibri" w:hAnsi="Courier New" w:cs="Courier New"/>
          <w:color w:val="000000" w:themeColor="text1"/>
        </w:rPr>
        <w:t>:  Is there anything else you would like to share with us about whether and how patients’ social information is incorporated into discharge planning processes?</w:t>
      </w:r>
    </w:p>
    <w:p w14:paraId="33644896" w14:textId="20EAA2D5" w:rsidR="3C23900C" w:rsidRPr="005D31F2" w:rsidRDefault="3C23900C" w:rsidP="2C47EA87">
      <w:pPr>
        <w:rPr>
          <w:rFonts w:ascii="Courier New" w:eastAsiaTheme="minorEastAsia" w:hAnsi="Courier New" w:cs="Courier New"/>
        </w:rPr>
      </w:pPr>
    </w:p>
    <w:sectPr w:rsidR="3C23900C" w:rsidRPr="005D31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76ACA"/>
    <w:multiLevelType w:val="hybridMultilevel"/>
    <w:tmpl w:val="4A96E7B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342569"/>
    <w:multiLevelType w:val="hybridMultilevel"/>
    <w:tmpl w:val="AC4667EA"/>
    <w:lvl w:ilvl="0" w:tplc="F68CF3D8">
      <w:start w:val="1"/>
      <w:numFmt w:val="decimal"/>
      <w:lvlText w:val="%1."/>
      <w:lvlJc w:val="left"/>
      <w:pPr>
        <w:ind w:left="720" w:hanging="360"/>
      </w:pPr>
    </w:lvl>
    <w:lvl w:ilvl="1" w:tplc="283E377C">
      <w:start w:val="1"/>
      <w:numFmt w:val="lowerLetter"/>
      <w:lvlText w:val="%2."/>
      <w:lvlJc w:val="left"/>
      <w:pPr>
        <w:ind w:left="1440" w:hanging="360"/>
      </w:pPr>
    </w:lvl>
    <w:lvl w:ilvl="2" w:tplc="F750603C">
      <w:start w:val="1"/>
      <w:numFmt w:val="lowerRoman"/>
      <w:lvlText w:val="%3."/>
      <w:lvlJc w:val="right"/>
      <w:pPr>
        <w:ind w:left="2160" w:hanging="180"/>
      </w:pPr>
    </w:lvl>
    <w:lvl w:ilvl="3" w:tplc="38F8F362">
      <w:start w:val="1"/>
      <w:numFmt w:val="decimal"/>
      <w:lvlText w:val="%4."/>
      <w:lvlJc w:val="left"/>
      <w:pPr>
        <w:ind w:left="2880" w:hanging="360"/>
      </w:pPr>
    </w:lvl>
    <w:lvl w:ilvl="4" w:tplc="8780AD56">
      <w:start w:val="1"/>
      <w:numFmt w:val="lowerLetter"/>
      <w:lvlText w:val="%5."/>
      <w:lvlJc w:val="left"/>
      <w:pPr>
        <w:ind w:left="3600" w:hanging="360"/>
      </w:pPr>
    </w:lvl>
    <w:lvl w:ilvl="5" w:tplc="4EEC20B4">
      <w:start w:val="1"/>
      <w:numFmt w:val="lowerRoman"/>
      <w:lvlText w:val="%6."/>
      <w:lvlJc w:val="right"/>
      <w:pPr>
        <w:ind w:left="4320" w:hanging="180"/>
      </w:pPr>
    </w:lvl>
    <w:lvl w:ilvl="6" w:tplc="191000E8">
      <w:start w:val="1"/>
      <w:numFmt w:val="decimal"/>
      <w:lvlText w:val="%7."/>
      <w:lvlJc w:val="left"/>
      <w:pPr>
        <w:ind w:left="5040" w:hanging="360"/>
      </w:pPr>
    </w:lvl>
    <w:lvl w:ilvl="7" w:tplc="2002603A">
      <w:start w:val="1"/>
      <w:numFmt w:val="lowerLetter"/>
      <w:lvlText w:val="%8."/>
      <w:lvlJc w:val="left"/>
      <w:pPr>
        <w:ind w:left="5760" w:hanging="360"/>
      </w:pPr>
    </w:lvl>
    <w:lvl w:ilvl="8" w:tplc="1110FAA6">
      <w:start w:val="1"/>
      <w:numFmt w:val="lowerRoman"/>
      <w:lvlText w:val="%9."/>
      <w:lvlJc w:val="right"/>
      <w:pPr>
        <w:ind w:left="6480" w:hanging="180"/>
      </w:pPr>
    </w:lvl>
  </w:abstractNum>
  <w:abstractNum w:abstractNumId="2" w15:restartNumberingAfterBreak="0">
    <w:nsid w:val="402501DE"/>
    <w:multiLevelType w:val="hybridMultilevel"/>
    <w:tmpl w:val="B4104014"/>
    <w:lvl w:ilvl="0" w:tplc="A6E07740">
      <w:start w:val="1"/>
      <w:numFmt w:val="lowerLetter"/>
      <w:lvlText w:val="%1)"/>
      <w:lvlJc w:val="left"/>
      <w:pPr>
        <w:ind w:left="1800" w:hanging="360"/>
      </w:pPr>
      <w:rPr>
        <w:rFonts w:hint="default"/>
        <w:b w:val="0"/>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72C30586"/>
    <w:multiLevelType w:val="hybridMultilevel"/>
    <w:tmpl w:val="DC040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A64"/>
    <w:rsid w:val="00005C3D"/>
    <w:rsid w:val="00281D83"/>
    <w:rsid w:val="00510DC7"/>
    <w:rsid w:val="005D31F2"/>
    <w:rsid w:val="006B6C28"/>
    <w:rsid w:val="00A66A64"/>
    <w:rsid w:val="00C310C0"/>
    <w:rsid w:val="00CA71EF"/>
    <w:rsid w:val="00DA5917"/>
    <w:rsid w:val="00E36BE5"/>
    <w:rsid w:val="00E62CD7"/>
    <w:rsid w:val="00EA281A"/>
    <w:rsid w:val="00F00381"/>
    <w:rsid w:val="01613F59"/>
    <w:rsid w:val="0176E289"/>
    <w:rsid w:val="01DA1918"/>
    <w:rsid w:val="02B41803"/>
    <w:rsid w:val="02C794DD"/>
    <w:rsid w:val="02E98AE6"/>
    <w:rsid w:val="02F40A6A"/>
    <w:rsid w:val="03222476"/>
    <w:rsid w:val="032D3464"/>
    <w:rsid w:val="03D02CF2"/>
    <w:rsid w:val="04427BC7"/>
    <w:rsid w:val="0458141C"/>
    <w:rsid w:val="04D10954"/>
    <w:rsid w:val="0548EDD9"/>
    <w:rsid w:val="055BF1D7"/>
    <w:rsid w:val="0625AA24"/>
    <w:rsid w:val="06264CE2"/>
    <w:rsid w:val="064325D7"/>
    <w:rsid w:val="0649CE6B"/>
    <w:rsid w:val="064C55FC"/>
    <w:rsid w:val="064FBCB7"/>
    <w:rsid w:val="0757ED20"/>
    <w:rsid w:val="07BB35A1"/>
    <w:rsid w:val="07D080DD"/>
    <w:rsid w:val="08751C7E"/>
    <w:rsid w:val="087C1469"/>
    <w:rsid w:val="09155F62"/>
    <w:rsid w:val="09398A19"/>
    <w:rsid w:val="0A910D69"/>
    <w:rsid w:val="0B46C313"/>
    <w:rsid w:val="0C77E2B0"/>
    <w:rsid w:val="0C977C86"/>
    <w:rsid w:val="0D2D7D54"/>
    <w:rsid w:val="0DA5A50A"/>
    <w:rsid w:val="0DDEC43F"/>
    <w:rsid w:val="0DF4B29E"/>
    <w:rsid w:val="0E240A4E"/>
    <w:rsid w:val="0E350F5F"/>
    <w:rsid w:val="0EB033C4"/>
    <w:rsid w:val="0EE9ABC0"/>
    <w:rsid w:val="0F02C0D1"/>
    <w:rsid w:val="0F17AB72"/>
    <w:rsid w:val="0F2F7737"/>
    <w:rsid w:val="0F6B0B34"/>
    <w:rsid w:val="0F99D797"/>
    <w:rsid w:val="0FAA3FC4"/>
    <w:rsid w:val="0FAA808B"/>
    <w:rsid w:val="0FE5D48E"/>
    <w:rsid w:val="10613E65"/>
    <w:rsid w:val="1087F042"/>
    <w:rsid w:val="109D59BA"/>
    <w:rsid w:val="11369724"/>
    <w:rsid w:val="11A41D35"/>
    <w:rsid w:val="11D4AC6D"/>
    <w:rsid w:val="11FB72FD"/>
    <w:rsid w:val="11FE8A8A"/>
    <w:rsid w:val="127B0A81"/>
    <w:rsid w:val="12D3D3DE"/>
    <w:rsid w:val="13680F97"/>
    <w:rsid w:val="13BD1CE3"/>
    <w:rsid w:val="13CDE575"/>
    <w:rsid w:val="140466C1"/>
    <w:rsid w:val="142FCA05"/>
    <w:rsid w:val="14929806"/>
    <w:rsid w:val="14937ACB"/>
    <w:rsid w:val="14A450E3"/>
    <w:rsid w:val="14D6910E"/>
    <w:rsid w:val="15B76256"/>
    <w:rsid w:val="15C68C39"/>
    <w:rsid w:val="161D46EF"/>
    <w:rsid w:val="1636A512"/>
    <w:rsid w:val="164DD046"/>
    <w:rsid w:val="16F8820C"/>
    <w:rsid w:val="1749B068"/>
    <w:rsid w:val="1793DB0E"/>
    <w:rsid w:val="17A5D8A8"/>
    <w:rsid w:val="17F417A2"/>
    <w:rsid w:val="185DB11C"/>
    <w:rsid w:val="19379670"/>
    <w:rsid w:val="19A1291B"/>
    <w:rsid w:val="19A8426E"/>
    <w:rsid w:val="19D0EC77"/>
    <w:rsid w:val="19FE773F"/>
    <w:rsid w:val="1A066E99"/>
    <w:rsid w:val="1A4E7E10"/>
    <w:rsid w:val="1AA1B275"/>
    <w:rsid w:val="1C3FDE22"/>
    <w:rsid w:val="1C435B88"/>
    <w:rsid w:val="1D65F419"/>
    <w:rsid w:val="1DB1B2E7"/>
    <w:rsid w:val="1DC00639"/>
    <w:rsid w:val="1E95087E"/>
    <w:rsid w:val="1EEBB8B3"/>
    <w:rsid w:val="1FA5A280"/>
    <w:rsid w:val="1FFA1A6E"/>
    <w:rsid w:val="20365A66"/>
    <w:rsid w:val="203782DB"/>
    <w:rsid w:val="20704FD4"/>
    <w:rsid w:val="211C675D"/>
    <w:rsid w:val="217ABFFA"/>
    <w:rsid w:val="2196F6AD"/>
    <w:rsid w:val="21A7A6B0"/>
    <w:rsid w:val="220A37CB"/>
    <w:rsid w:val="22B0BD66"/>
    <w:rsid w:val="2384C05F"/>
    <w:rsid w:val="23882B92"/>
    <w:rsid w:val="238C53C8"/>
    <w:rsid w:val="23B37890"/>
    <w:rsid w:val="2401622E"/>
    <w:rsid w:val="241DA4AC"/>
    <w:rsid w:val="2487434C"/>
    <w:rsid w:val="24AE803B"/>
    <w:rsid w:val="24FA6499"/>
    <w:rsid w:val="2567E4F6"/>
    <w:rsid w:val="25FC1638"/>
    <w:rsid w:val="26A5D399"/>
    <w:rsid w:val="26D28BA7"/>
    <w:rsid w:val="270B777D"/>
    <w:rsid w:val="27465321"/>
    <w:rsid w:val="27543171"/>
    <w:rsid w:val="27B904DD"/>
    <w:rsid w:val="28265049"/>
    <w:rsid w:val="282CC5E3"/>
    <w:rsid w:val="2902976C"/>
    <w:rsid w:val="2934DE9B"/>
    <w:rsid w:val="297922C3"/>
    <w:rsid w:val="2A0008EE"/>
    <w:rsid w:val="2A325CF6"/>
    <w:rsid w:val="2AAEB0DD"/>
    <w:rsid w:val="2AB364FA"/>
    <w:rsid w:val="2AEDB37F"/>
    <w:rsid w:val="2B336D14"/>
    <w:rsid w:val="2B60FAFD"/>
    <w:rsid w:val="2BFC4B5F"/>
    <w:rsid w:val="2C320C69"/>
    <w:rsid w:val="2C47EA87"/>
    <w:rsid w:val="2C962B30"/>
    <w:rsid w:val="2CD102F3"/>
    <w:rsid w:val="2D7D46D3"/>
    <w:rsid w:val="2D90FA20"/>
    <w:rsid w:val="2DADD02A"/>
    <w:rsid w:val="2DB031FA"/>
    <w:rsid w:val="2DB77141"/>
    <w:rsid w:val="2DF121D3"/>
    <w:rsid w:val="2E74421D"/>
    <w:rsid w:val="2EFB77B6"/>
    <w:rsid w:val="2F2FAA62"/>
    <w:rsid w:val="2F5294E7"/>
    <w:rsid w:val="2F561241"/>
    <w:rsid w:val="2F65589E"/>
    <w:rsid w:val="2F7255E4"/>
    <w:rsid w:val="2FD26A86"/>
    <w:rsid w:val="30080D27"/>
    <w:rsid w:val="3072AB8A"/>
    <w:rsid w:val="30B2641F"/>
    <w:rsid w:val="3122A67E"/>
    <w:rsid w:val="31319E2E"/>
    <w:rsid w:val="3150143A"/>
    <w:rsid w:val="3172288B"/>
    <w:rsid w:val="31A3DD88"/>
    <w:rsid w:val="31F90CF1"/>
    <w:rsid w:val="32050D7E"/>
    <w:rsid w:val="320C30BB"/>
    <w:rsid w:val="320E7BEB"/>
    <w:rsid w:val="323AED88"/>
    <w:rsid w:val="3246FA70"/>
    <w:rsid w:val="3283A31D"/>
    <w:rsid w:val="329946F1"/>
    <w:rsid w:val="32BE76DF"/>
    <w:rsid w:val="3300CB9D"/>
    <w:rsid w:val="332DFBAB"/>
    <w:rsid w:val="3359C8B0"/>
    <w:rsid w:val="339DBF68"/>
    <w:rsid w:val="33B2CA6D"/>
    <w:rsid w:val="33EC8857"/>
    <w:rsid w:val="34556833"/>
    <w:rsid w:val="34685D86"/>
    <w:rsid w:val="347B72DC"/>
    <w:rsid w:val="34B5566E"/>
    <w:rsid w:val="35150286"/>
    <w:rsid w:val="35410832"/>
    <w:rsid w:val="35612647"/>
    <w:rsid w:val="356BA48B"/>
    <w:rsid w:val="35790B87"/>
    <w:rsid w:val="358F1068"/>
    <w:rsid w:val="35B7013A"/>
    <w:rsid w:val="35BB43DF"/>
    <w:rsid w:val="3633051F"/>
    <w:rsid w:val="36360ABF"/>
    <w:rsid w:val="365E264E"/>
    <w:rsid w:val="36A0FD42"/>
    <w:rsid w:val="36C0737F"/>
    <w:rsid w:val="36F6326D"/>
    <w:rsid w:val="36FFAF9A"/>
    <w:rsid w:val="373663E6"/>
    <w:rsid w:val="375950DA"/>
    <w:rsid w:val="37E18513"/>
    <w:rsid w:val="3827B32A"/>
    <w:rsid w:val="385EC7F3"/>
    <w:rsid w:val="3870B18C"/>
    <w:rsid w:val="389B7FFB"/>
    <w:rsid w:val="394E1F4F"/>
    <w:rsid w:val="397597BA"/>
    <w:rsid w:val="39996520"/>
    <w:rsid w:val="39EC9983"/>
    <w:rsid w:val="39EF8A9A"/>
    <w:rsid w:val="3A3144FB"/>
    <w:rsid w:val="3A37505C"/>
    <w:rsid w:val="3A4BF9DC"/>
    <w:rsid w:val="3A62928B"/>
    <w:rsid w:val="3A66E836"/>
    <w:rsid w:val="3B236C74"/>
    <w:rsid w:val="3B3B2E17"/>
    <w:rsid w:val="3B49389E"/>
    <w:rsid w:val="3C23900C"/>
    <w:rsid w:val="3CCF6010"/>
    <w:rsid w:val="3D00F3CC"/>
    <w:rsid w:val="3D07AFAF"/>
    <w:rsid w:val="3D0827C3"/>
    <w:rsid w:val="3D4A4077"/>
    <w:rsid w:val="3DAFBD1D"/>
    <w:rsid w:val="3DB584E1"/>
    <w:rsid w:val="3DFECAF6"/>
    <w:rsid w:val="3E2EDAA5"/>
    <w:rsid w:val="3E755B41"/>
    <w:rsid w:val="3F0AC17F"/>
    <w:rsid w:val="3F4B8D7E"/>
    <w:rsid w:val="3FB72969"/>
    <w:rsid w:val="3FFA09C8"/>
    <w:rsid w:val="40123C2C"/>
    <w:rsid w:val="4048D093"/>
    <w:rsid w:val="4060DE20"/>
    <w:rsid w:val="40A691E0"/>
    <w:rsid w:val="40AC153F"/>
    <w:rsid w:val="40C0106C"/>
    <w:rsid w:val="40FE246C"/>
    <w:rsid w:val="410EDB18"/>
    <w:rsid w:val="419A54D3"/>
    <w:rsid w:val="41D21F69"/>
    <w:rsid w:val="41D76A29"/>
    <w:rsid w:val="41DEFDF3"/>
    <w:rsid w:val="42832E40"/>
    <w:rsid w:val="4287E039"/>
    <w:rsid w:val="42DDBCCC"/>
    <w:rsid w:val="43007405"/>
    <w:rsid w:val="43463FFC"/>
    <w:rsid w:val="435DC8D6"/>
    <w:rsid w:val="440EF86B"/>
    <w:rsid w:val="443A02EF"/>
    <w:rsid w:val="451C8BE7"/>
    <w:rsid w:val="453FB47E"/>
    <w:rsid w:val="45A7F200"/>
    <w:rsid w:val="45B01C00"/>
    <w:rsid w:val="45B351B6"/>
    <w:rsid w:val="46BC6696"/>
    <w:rsid w:val="46CC7B60"/>
    <w:rsid w:val="46DC55D0"/>
    <w:rsid w:val="46EDE2A3"/>
    <w:rsid w:val="47A254E8"/>
    <w:rsid w:val="47A93829"/>
    <w:rsid w:val="47F76FB2"/>
    <w:rsid w:val="47FB231C"/>
    <w:rsid w:val="481D27B0"/>
    <w:rsid w:val="48780905"/>
    <w:rsid w:val="48B2FC93"/>
    <w:rsid w:val="493E13E6"/>
    <w:rsid w:val="49508E4C"/>
    <w:rsid w:val="49DF3662"/>
    <w:rsid w:val="4A652307"/>
    <w:rsid w:val="4A67FC2D"/>
    <w:rsid w:val="4ACAE8CF"/>
    <w:rsid w:val="4B1C0D6C"/>
    <w:rsid w:val="4B1CC7E1"/>
    <w:rsid w:val="4B4564FE"/>
    <w:rsid w:val="4B8B908B"/>
    <w:rsid w:val="4BD21953"/>
    <w:rsid w:val="4BF63A69"/>
    <w:rsid w:val="4C5CA3E3"/>
    <w:rsid w:val="4C658DFB"/>
    <w:rsid w:val="4CDE8393"/>
    <w:rsid w:val="4CE1355F"/>
    <w:rsid w:val="4CEB7922"/>
    <w:rsid w:val="4D04AB1C"/>
    <w:rsid w:val="4D6DE9B4"/>
    <w:rsid w:val="4D82E980"/>
    <w:rsid w:val="4DB70A66"/>
    <w:rsid w:val="4DCBCD20"/>
    <w:rsid w:val="4E145E33"/>
    <w:rsid w:val="4E431C8E"/>
    <w:rsid w:val="4EC5A057"/>
    <w:rsid w:val="4ECA8208"/>
    <w:rsid w:val="4F87FF35"/>
    <w:rsid w:val="4FB11AA1"/>
    <w:rsid w:val="4FD9ADE9"/>
    <w:rsid w:val="4FDD37C9"/>
    <w:rsid w:val="502A8558"/>
    <w:rsid w:val="506FAA16"/>
    <w:rsid w:val="50C0EE9C"/>
    <w:rsid w:val="50D8CEDB"/>
    <w:rsid w:val="51D81C3F"/>
    <w:rsid w:val="520CF4C8"/>
    <w:rsid w:val="5257C7CB"/>
    <w:rsid w:val="526BC4B3"/>
    <w:rsid w:val="5289F68C"/>
    <w:rsid w:val="52D7678A"/>
    <w:rsid w:val="52FD2171"/>
    <w:rsid w:val="530B7E75"/>
    <w:rsid w:val="5377F5B6"/>
    <w:rsid w:val="53C9BB8C"/>
    <w:rsid w:val="54092108"/>
    <w:rsid w:val="54405B5E"/>
    <w:rsid w:val="5453D67E"/>
    <w:rsid w:val="54B14742"/>
    <w:rsid w:val="54E100BA"/>
    <w:rsid w:val="54E3910A"/>
    <w:rsid w:val="550FBD01"/>
    <w:rsid w:val="5512B901"/>
    <w:rsid w:val="55268B52"/>
    <w:rsid w:val="554058DC"/>
    <w:rsid w:val="557D0290"/>
    <w:rsid w:val="55F6383D"/>
    <w:rsid w:val="56BA02BD"/>
    <w:rsid w:val="56DE28BE"/>
    <w:rsid w:val="572F65D7"/>
    <w:rsid w:val="578143AD"/>
    <w:rsid w:val="579F5055"/>
    <w:rsid w:val="58636802"/>
    <w:rsid w:val="58A4CB36"/>
    <w:rsid w:val="58A8F446"/>
    <w:rsid w:val="58F0CF23"/>
    <w:rsid w:val="5905CE12"/>
    <w:rsid w:val="590A6F7F"/>
    <w:rsid w:val="59575E05"/>
    <w:rsid w:val="5A75329F"/>
    <w:rsid w:val="5B0A266B"/>
    <w:rsid w:val="5B2D3AA0"/>
    <w:rsid w:val="5B4E9C6C"/>
    <w:rsid w:val="5B75CD61"/>
    <w:rsid w:val="5C5BF379"/>
    <w:rsid w:val="5C9FB462"/>
    <w:rsid w:val="5D564C5B"/>
    <w:rsid w:val="5D6AE521"/>
    <w:rsid w:val="5D8C0BA9"/>
    <w:rsid w:val="5DBB10EB"/>
    <w:rsid w:val="5DC1EB7C"/>
    <w:rsid w:val="5DE493EE"/>
    <w:rsid w:val="5DE91241"/>
    <w:rsid w:val="5E252A80"/>
    <w:rsid w:val="5E283092"/>
    <w:rsid w:val="5E3C55B4"/>
    <w:rsid w:val="5F38C710"/>
    <w:rsid w:val="5F7263E7"/>
    <w:rsid w:val="5FD808E9"/>
    <w:rsid w:val="5FE084AE"/>
    <w:rsid w:val="6010839A"/>
    <w:rsid w:val="602ACC06"/>
    <w:rsid w:val="603916E3"/>
    <w:rsid w:val="6110DFF7"/>
    <w:rsid w:val="61157128"/>
    <w:rsid w:val="61627E70"/>
    <w:rsid w:val="617E76A7"/>
    <w:rsid w:val="61D4E66D"/>
    <w:rsid w:val="61F02F2C"/>
    <w:rsid w:val="623E0485"/>
    <w:rsid w:val="624375B0"/>
    <w:rsid w:val="62775D54"/>
    <w:rsid w:val="62B5E07D"/>
    <w:rsid w:val="633805C2"/>
    <w:rsid w:val="639EB0D3"/>
    <w:rsid w:val="641C9FE8"/>
    <w:rsid w:val="641EF5B4"/>
    <w:rsid w:val="643853B0"/>
    <w:rsid w:val="6448D346"/>
    <w:rsid w:val="646993BA"/>
    <w:rsid w:val="650A5894"/>
    <w:rsid w:val="659FA1A6"/>
    <w:rsid w:val="65BCC6CA"/>
    <w:rsid w:val="66085739"/>
    <w:rsid w:val="66177813"/>
    <w:rsid w:val="66895723"/>
    <w:rsid w:val="66A628F5"/>
    <w:rsid w:val="66D65195"/>
    <w:rsid w:val="672F190C"/>
    <w:rsid w:val="67573106"/>
    <w:rsid w:val="678CB06E"/>
    <w:rsid w:val="67CEF225"/>
    <w:rsid w:val="681CB58E"/>
    <w:rsid w:val="682EBA41"/>
    <w:rsid w:val="6837ED08"/>
    <w:rsid w:val="68804EEB"/>
    <w:rsid w:val="68B55538"/>
    <w:rsid w:val="69228839"/>
    <w:rsid w:val="6944CF06"/>
    <w:rsid w:val="69A15ABB"/>
    <w:rsid w:val="69ACDCEB"/>
    <w:rsid w:val="69C07375"/>
    <w:rsid w:val="69CC22B0"/>
    <w:rsid w:val="69D71268"/>
    <w:rsid w:val="6A6F95D5"/>
    <w:rsid w:val="6B538F9E"/>
    <w:rsid w:val="6C41BC96"/>
    <w:rsid w:val="6D3AEAF8"/>
    <w:rsid w:val="6D828247"/>
    <w:rsid w:val="6DD48F93"/>
    <w:rsid w:val="6EBFEB32"/>
    <w:rsid w:val="6ECC660D"/>
    <w:rsid w:val="6FD38834"/>
    <w:rsid w:val="7013DB17"/>
    <w:rsid w:val="702E0CFA"/>
    <w:rsid w:val="703B061B"/>
    <w:rsid w:val="7044B059"/>
    <w:rsid w:val="7075E699"/>
    <w:rsid w:val="70874785"/>
    <w:rsid w:val="70CBC082"/>
    <w:rsid w:val="71045F32"/>
    <w:rsid w:val="711471C1"/>
    <w:rsid w:val="7141382C"/>
    <w:rsid w:val="716443EB"/>
    <w:rsid w:val="7208CC2C"/>
    <w:rsid w:val="72347EE3"/>
    <w:rsid w:val="72486481"/>
    <w:rsid w:val="726475CB"/>
    <w:rsid w:val="734D6546"/>
    <w:rsid w:val="73B6F3D5"/>
    <w:rsid w:val="743A02CB"/>
    <w:rsid w:val="74549781"/>
    <w:rsid w:val="7482BC50"/>
    <w:rsid w:val="7532FACF"/>
    <w:rsid w:val="7570B7CC"/>
    <w:rsid w:val="75D5D32C"/>
    <w:rsid w:val="760F8184"/>
    <w:rsid w:val="763D19C3"/>
    <w:rsid w:val="764D4074"/>
    <w:rsid w:val="76678974"/>
    <w:rsid w:val="766D2972"/>
    <w:rsid w:val="76ABEC5F"/>
    <w:rsid w:val="76D9B0E7"/>
    <w:rsid w:val="770A621E"/>
    <w:rsid w:val="771B3FF1"/>
    <w:rsid w:val="7752601A"/>
    <w:rsid w:val="7771A38D"/>
    <w:rsid w:val="7774A7C6"/>
    <w:rsid w:val="77881510"/>
    <w:rsid w:val="78D62169"/>
    <w:rsid w:val="78FAB506"/>
    <w:rsid w:val="79562D73"/>
    <w:rsid w:val="79592019"/>
    <w:rsid w:val="7A0A048D"/>
    <w:rsid w:val="7A5D74C7"/>
    <w:rsid w:val="7A648262"/>
    <w:rsid w:val="7A800DE6"/>
    <w:rsid w:val="7AC1A009"/>
    <w:rsid w:val="7AC27CCF"/>
    <w:rsid w:val="7B2FDFF5"/>
    <w:rsid w:val="7B737091"/>
    <w:rsid w:val="7BD42230"/>
    <w:rsid w:val="7C373E70"/>
    <w:rsid w:val="7C639994"/>
    <w:rsid w:val="7C717BB5"/>
    <w:rsid w:val="7CBB74E4"/>
    <w:rsid w:val="7CCF6407"/>
    <w:rsid w:val="7CD3BFD6"/>
    <w:rsid w:val="7CDF3A9E"/>
    <w:rsid w:val="7DE0E511"/>
    <w:rsid w:val="7E0C12B3"/>
    <w:rsid w:val="7E3813F1"/>
    <w:rsid w:val="7E574545"/>
    <w:rsid w:val="7E72EAEA"/>
    <w:rsid w:val="7ED5B3A2"/>
    <w:rsid w:val="7EECB052"/>
    <w:rsid w:val="7F0A6767"/>
    <w:rsid w:val="7F217677"/>
    <w:rsid w:val="7F5344C0"/>
    <w:rsid w:val="7F7CB572"/>
    <w:rsid w:val="7FA33645"/>
    <w:rsid w:val="7FBFB67D"/>
    <w:rsid w:val="7FFDB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4E5794"/>
  <w15:chartTrackingRefBased/>
  <w15:docId w15:val="{4E3A3F15-6EF1-44D8-89C1-4FA6C1B20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rsid w:val="00E36B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676F77B614A34B8FA2CE898614E0AD" ma:contentTypeVersion="8" ma:contentTypeDescription="Create a new document." ma:contentTypeScope="" ma:versionID="a1ae70c824f1de2fdc3f933dceb26302">
  <xsd:schema xmlns:xsd="http://www.w3.org/2001/XMLSchema" xmlns:xs="http://www.w3.org/2001/XMLSchema" xmlns:p="http://schemas.microsoft.com/office/2006/metadata/properties" xmlns:ns2="f86d6f87-d2a2-4669-a811-ee03b7f3fed0" targetNamespace="http://schemas.microsoft.com/office/2006/metadata/properties" ma:root="true" ma:fieldsID="51791a5f430e2d48b2858fefc04d76a5" ns2:_="">
    <xsd:import namespace="f86d6f87-d2a2-4669-a811-ee03b7f3fed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6d6f87-d2a2-4669-a811-ee03b7f3fe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08AD2A-8BBE-466F-914B-87F27894FC8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DD66783-0EE4-4A91-890E-658EDA0C36A1}">
  <ds:schemaRefs>
    <ds:schemaRef ds:uri="http://schemas.microsoft.com/sharepoint/v3/contenttype/forms"/>
  </ds:schemaRefs>
</ds:datastoreItem>
</file>

<file path=customXml/itemProps3.xml><?xml version="1.0" encoding="utf-8"?>
<ds:datastoreItem xmlns:ds="http://schemas.openxmlformats.org/officeDocument/2006/customXml" ds:itemID="{3FC14981-27A0-4FD9-8489-EF91C11E76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6d6f87-d2a2-4669-a811-ee03b7f3fe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AF83068-E730-470E-AFBF-69E802408F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90</Words>
  <Characters>5146</Characters>
  <Application>Microsoft Office Word</Application>
  <DocSecurity>0</DocSecurity>
  <Lines>129</Lines>
  <Paragraphs>48</Paragraphs>
  <ScaleCrop>false</ScaleCrop>
  <HeadingPairs>
    <vt:vector size="2" baseType="variant">
      <vt:variant>
        <vt:lpstr>Title</vt:lpstr>
      </vt:variant>
      <vt:variant>
        <vt:i4>1</vt:i4>
      </vt:variant>
    </vt:vector>
  </HeadingPairs>
  <TitlesOfParts>
    <vt:vector size="1" baseType="lpstr">
      <vt:lpstr/>
    </vt:vector>
  </TitlesOfParts>
  <Company>UofU College of Nursing</Company>
  <LinksUpToDate>false</LinksUpToDate>
  <CharactersWithSpaces>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Wallace</dc:creator>
  <cp:keywords/>
  <dc:description/>
  <cp:lastModifiedBy>Andrea Wallace</cp:lastModifiedBy>
  <cp:revision>6</cp:revision>
  <dcterms:created xsi:type="dcterms:W3CDTF">2023-10-30T16:12:00Z</dcterms:created>
  <dcterms:modified xsi:type="dcterms:W3CDTF">2023-12-10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676F77B614A34B8FA2CE898614E0AD</vt:lpwstr>
  </property>
  <property fmtid="{D5CDD505-2E9C-101B-9397-08002B2CF9AE}" pid="3" name="GrammarlyDocumentId">
    <vt:lpwstr>81e382cc942013f989af88c329c24f7bd17fbf4d7dcce9cc0dc2a9e4d907bae0</vt:lpwstr>
  </property>
</Properties>
</file>